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C1F31" w14:textId="3CF9FA79" w:rsidR="00E72310" w:rsidRDefault="00E72310" w:rsidP="00E72310">
      <w:pPr>
        <w:pStyle w:val="Caption"/>
        <w:keepNext/>
      </w:pPr>
      <w:bookmarkStart w:id="0" w:name="_Ref65068952"/>
      <w:r>
        <w:t>SUPPLEMENTA</w:t>
      </w:r>
      <w:r w:rsidR="005C085C">
        <w:t xml:space="preserve">RY </w:t>
      </w:r>
      <w:r w:rsidR="001C0E9C">
        <w:t>MATERIAL</w:t>
      </w:r>
    </w:p>
    <w:p w14:paraId="08339297" w14:textId="530F92CF" w:rsidR="00E72310" w:rsidRPr="00072FFA" w:rsidRDefault="00E72310" w:rsidP="00E72310">
      <w:pPr>
        <w:pStyle w:val="Caption"/>
        <w:keepNext/>
        <w:rPr>
          <w:rFonts w:cs="Times New Roman"/>
          <w:szCs w:val="21"/>
        </w:rPr>
      </w:pPr>
      <w:r>
        <w:t>Supplemental Table 1</w:t>
      </w:r>
      <w:bookmarkEnd w:id="0"/>
      <w:r>
        <w:t xml:space="preserve"> </w:t>
      </w:r>
      <w:r w:rsidRPr="00072FFA">
        <w:rPr>
          <w:rFonts w:cs="Times New Roman"/>
          <w:szCs w:val="21"/>
        </w:rPr>
        <w:t>Overview of Interview Sections and Example Discussion Ques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6732"/>
      </w:tblGrid>
      <w:tr w:rsidR="00E72310" w:rsidRPr="00307798" w14:paraId="640B8059" w14:textId="77777777" w:rsidTr="00EB4063">
        <w:trPr>
          <w:trHeight w:val="288"/>
          <w:tblHeader/>
        </w:trPr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B6141" w14:textId="77777777" w:rsidR="00E72310" w:rsidRPr="00CE45C5" w:rsidRDefault="00E72310" w:rsidP="00EB4063">
            <w:pPr>
              <w:spacing w:after="0" w:line="240" w:lineRule="auto"/>
              <w:jc w:val="center"/>
              <w:rPr>
                <w:rFonts w:cs="Times New Roman"/>
                <w:b/>
                <w:szCs w:val="21"/>
              </w:rPr>
            </w:pPr>
            <w:r w:rsidRPr="00CE45C5">
              <w:rPr>
                <w:rFonts w:cs="Times New Roman"/>
                <w:b/>
                <w:szCs w:val="21"/>
              </w:rPr>
              <w:t>Section</w: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ECF82" w14:textId="77777777" w:rsidR="00E72310" w:rsidRPr="00CE45C5" w:rsidRDefault="00E72310" w:rsidP="00EB4063">
            <w:pPr>
              <w:spacing w:after="0" w:line="240" w:lineRule="auto"/>
              <w:jc w:val="center"/>
              <w:rPr>
                <w:rFonts w:cs="Times New Roman"/>
                <w:b/>
                <w:szCs w:val="21"/>
              </w:rPr>
            </w:pPr>
            <w:r w:rsidRPr="00CE45C5">
              <w:rPr>
                <w:rFonts w:cs="Times New Roman"/>
                <w:b/>
                <w:szCs w:val="21"/>
              </w:rPr>
              <w:t xml:space="preserve">Example </w:t>
            </w:r>
            <w:proofErr w:type="spellStart"/>
            <w:r w:rsidRPr="00CE45C5">
              <w:rPr>
                <w:rFonts w:cs="Times New Roman"/>
                <w:b/>
                <w:szCs w:val="21"/>
              </w:rPr>
              <w:t>Questions</w:t>
            </w:r>
            <w:r w:rsidRPr="00FC7072">
              <w:rPr>
                <w:rFonts w:cs="Times New Roman"/>
                <w:b/>
                <w:szCs w:val="21"/>
                <w:vertAlign w:val="superscript"/>
              </w:rPr>
              <w:t>a</w:t>
            </w:r>
            <w:proofErr w:type="spellEnd"/>
            <w:r w:rsidRPr="00CE45C5">
              <w:rPr>
                <w:rFonts w:cs="Times New Roman"/>
                <w:b/>
                <w:szCs w:val="21"/>
              </w:rPr>
              <w:t xml:space="preserve"> </w:t>
            </w:r>
          </w:p>
        </w:tc>
      </w:tr>
      <w:tr w:rsidR="00E72310" w:rsidRPr="00307798" w14:paraId="1F5E7D62" w14:textId="77777777" w:rsidTr="00EB4063">
        <w:trPr>
          <w:trHeight w:val="125"/>
        </w:trPr>
        <w:tc>
          <w:tcPr>
            <w:tcW w:w="140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47B32C" w14:textId="77777777" w:rsidR="00E72310" w:rsidRPr="00307798" w:rsidRDefault="00E72310" w:rsidP="00EB4063">
            <w:pPr>
              <w:spacing w:after="0" w:line="240" w:lineRule="auto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>Overall experience with NET</w:t>
            </w:r>
          </w:p>
        </w:tc>
        <w:tc>
          <w:tcPr>
            <w:tcW w:w="3596" w:type="pct"/>
            <w:tcBorders>
              <w:left w:val="nil"/>
              <w:bottom w:val="nil"/>
              <w:right w:val="nil"/>
            </w:tcBorders>
          </w:tcPr>
          <w:p w14:paraId="61B1547B" w14:textId="77777777" w:rsidR="00E72310" w:rsidRPr="004667A7" w:rsidRDefault="00E72310" w:rsidP="00EB4063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240" w:lineRule="auto"/>
              <w:rPr>
                <w:rFonts w:cs="Times New Roman"/>
                <w:szCs w:val="21"/>
              </w:rPr>
            </w:pPr>
            <w:r w:rsidRPr="004667A7">
              <w:rPr>
                <w:rFonts w:cs="Times New Roman"/>
                <w:szCs w:val="21"/>
              </w:rPr>
              <w:t>What has it been like for you since you were diagnosed with neuroendocrine tumors?</w:t>
            </w:r>
          </w:p>
          <w:p w14:paraId="6B02E70C" w14:textId="77777777" w:rsidR="00E72310" w:rsidRPr="00307798" w:rsidRDefault="00E72310" w:rsidP="00EB4063">
            <w:pPr>
              <w:pStyle w:val="BodyText"/>
              <w:numPr>
                <w:ilvl w:val="0"/>
                <w:numId w:val="18"/>
              </w:numPr>
              <w:spacing w:before="100" w:beforeAutospacing="1" w:after="100" w:afterAutospacing="1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What symptoms have you experienced </w:t>
            </w:r>
            <w:r w:rsidRPr="00A61BC2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due to your neuroendocrine tumors</w:t>
            </w: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?</w:t>
            </w:r>
          </w:p>
          <w:p w14:paraId="69669491" w14:textId="77777777" w:rsidR="00E72310" w:rsidRPr="00307798" w:rsidDel="003921D5" w:rsidRDefault="00E72310" w:rsidP="00EB4063">
            <w:pPr>
              <w:pStyle w:val="BodyText"/>
              <w:numPr>
                <w:ilvl w:val="0"/>
                <w:numId w:val="18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Which symptom is the most bothersome to you (related to your neuroendocrine tumors or carcinoid syndrome)? </w:t>
            </w:r>
          </w:p>
        </w:tc>
      </w:tr>
      <w:tr w:rsidR="00E72310" w:rsidRPr="00307798" w14:paraId="3652E000" w14:textId="77777777" w:rsidTr="00EB4063">
        <w:trPr>
          <w:trHeight w:val="6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CD200" w14:textId="77777777" w:rsidR="00E72310" w:rsidRPr="00307798" w:rsidRDefault="00E72310" w:rsidP="00EB4063">
            <w:pPr>
              <w:spacing w:after="0" w:line="240" w:lineRule="auto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 xml:space="preserve">Experience with octreotide LAR 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</w:tcPr>
          <w:p w14:paraId="2C1102B9" w14:textId="77777777" w:rsidR="00E72310" w:rsidRPr="004667A7" w:rsidRDefault="00E72310" w:rsidP="00EB406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 w:val="0"/>
              <w:rPr>
                <w:rFonts w:cs="Times New Roman"/>
                <w:color w:val="000000" w:themeColor="text1"/>
                <w:szCs w:val="21"/>
              </w:rPr>
            </w:pPr>
            <w:r w:rsidRPr="004667A7">
              <w:rPr>
                <w:rFonts w:cs="Times New Roman"/>
                <w:szCs w:val="21"/>
              </w:rPr>
              <w:t xml:space="preserve">How was it decided to start your </w:t>
            </w:r>
            <w:r w:rsidRPr="00B26869">
              <w:rPr>
                <w:rFonts w:cs="Times New Roman"/>
                <w:color w:val="000000" w:themeColor="text1"/>
                <w:szCs w:val="21"/>
              </w:rPr>
              <w:t>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DF5D92">
              <w:rPr>
                <w:rFonts w:cs="Times New Roman"/>
                <w:color w:val="FF0000"/>
                <w:szCs w:val="21"/>
              </w:rPr>
              <w:t xml:space="preserve"> </w:t>
            </w:r>
            <w:r w:rsidRPr="004667A7">
              <w:rPr>
                <w:rFonts w:cs="Times New Roman"/>
                <w:color w:val="000000" w:themeColor="text1"/>
                <w:szCs w:val="21"/>
              </w:rPr>
              <w:t>treatment?</w:t>
            </w:r>
          </w:p>
          <w:p w14:paraId="23A239F1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BE: Who chose this treatment (e.g., doctor, you, or collaboration)?</w:t>
            </w:r>
          </w:p>
          <w:p w14:paraId="21959803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BE:</w:t>
            </w:r>
            <w:r w:rsidRPr="0030779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 </w:t>
            </w: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What were the deciding factors? </w:t>
            </w:r>
          </w:p>
          <w:p w14:paraId="02F56D2E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PROBE: What other treatment options </w:t>
            </w:r>
            <w:proofErr w:type="gramStart"/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ere</w:t>
            </w:r>
            <w:proofErr w:type="gramEnd"/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you given?</w:t>
            </w:r>
          </w:p>
          <w:p w14:paraId="1C6A3922" w14:textId="77777777" w:rsidR="00E72310" w:rsidRPr="00307798" w:rsidRDefault="00E72310" w:rsidP="00EB4063">
            <w:pPr>
              <w:pStyle w:val="BodyText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 you describe your experience with SANDOSTATIN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?</w:t>
            </w:r>
          </w:p>
          <w:p w14:paraId="321E8268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BE: What would you say is the most positive feature of the treatment? What do you like the most about it?</w:t>
            </w:r>
          </w:p>
          <w:p w14:paraId="577D8AF9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BE: What would say is the most negative feature of the treatment, if any? </w:t>
            </w:r>
          </w:p>
          <w:p w14:paraId="06495F55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>Did you feel that you experienced general improvement in your symptoms when receiving treatment with 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szCs w:val="21"/>
              </w:rPr>
              <w:t>?</w:t>
            </w:r>
          </w:p>
          <w:p w14:paraId="47DAF06F" w14:textId="77777777" w:rsidR="00E72310" w:rsidRPr="00307798" w:rsidRDefault="00E72310" w:rsidP="00EB4063">
            <w:pPr>
              <w:pStyle w:val="ListParagraph"/>
              <w:keepNext/>
              <w:numPr>
                <w:ilvl w:val="1"/>
                <w:numId w:val="19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 xml:space="preserve">PROBE: Could you explain why you felt this way? </w:t>
            </w:r>
          </w:p>
          <w:p w14:paraId="3546A0C6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>On a scale of 0-10, where 0 would mean 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szCs w:val="21"/>
              </w:rPr>
              <w:t xml:space="preserve"> did not help with the</w:t>
            </w:r>
            <w:r w:rsidRPr="00307798">
              <w:rPr>
                <w:rFonts w:cs="Times New Roman"/>
                <w:color w:val="FF0000"/>
                <w:szCs w:val="21"/>
              </w:rPr>
              <w:t xml:space="preserve"> [symptom] </w:t>
            </w:r>
            <w:r w:rsidRPr="00307798">
              <w:rPr>
                <w:rFonts w:cs="Times New Roman"/>
                <w:szCs w:val="21"/>
              </w:rPr>
              <w:t>at all and 10 would mean 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szCs w:val="21"/>
              </w:rPr>
              <w:t xml:space="preserve"> was extremely helpful with the </w:t>
            </w:r>
            <w:r w:rsidRPr="00307798">
              <w:rPr>
                <w:rFonts w:cs="Times New Roman"/>
                <w:color w:val="FF0000"/>
                <w:szCs w:val="21"/>
              </w:rPr>
              <w:t>[symptom]</w:t>
            </w:r>
            <w:r w:rsidRPr="00307798">
              <w:rPr>
                <w:rFonts w:cs="Times New Roman"/>
                <w:szCs w:val="21"/>
              </w:rPr>
              <w:t>, how would you rate 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szCs w:val="21"/>
              </w:rPr>
              <w:t xml:space="preserve">’s ability to help with the </w:t>
            </w:r>
            <w:r w:rsidRPr="00307798">
              <w:rPr>
                <w:rFonts w:cs="Times New Roman"/>
                <w:color w:val="FF0000"/>
                <w:szCs w:val="21"/>
              </w:rPr>
              <w:t>[symptom]</w:t>
            </w:r>
            <w:r w:rsidRPr="00307798">
              <w:rPr>
                <w:rFonts w:cs="Times New Roman"/>
                <w:szCs w:val="21"/>
              </w:rPr>
              <w:t xml:space="preserve">? </w:t>
            </w:r>
          </w:p>
          <w:p w14:paraId="7192AC96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cs="Times New Roman"/>
                <w:color w:val="000000" w:themeColor="text1"/>
                <w:szCs w:val="21"/>
              </w:rPr>
            </w:pPr>
            <w:r w:rsidRPr="00307798">
              <w:rPr>
                <w:rFonts w:cs="Times New Roman"/>
                <w:color w:val="000000" w:themeColor="text1"/>
                <w:szCs w:val="21"/>
              </w:rPr>
              <w:t>Did you experience any side effects while on 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?</w:t>
            </w:r>
          </w:p>
          <w:p w14:paraId="22F3DC79" w14:textId="77777777" w:rsidR="00E72310" w:rsidRPr="00307798" w:rsidRDefault="00E72310" w:rsidP="00EB4063">
            <w:pPr>
              <w:pStyle w:val="BodyText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at are the aspects of SANDOSTATIN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DF5D9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at make it tolerable to receive?</w:t>
            </w:r>
            <w:r w:rsidRPr="00DF5D9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</w:p>
          <w:p w14:paraId="005DC9AE" w14:textId="77777777" w:rsidR="00E72310" w:rsidRPr="0019549E" w:rsidRDefault="00E72310" w:rsidP="00EB4063">
            <w:pPr>
              <w:pStyle w:val="BodyText"/>
              <w:numPr>
                <w:ilvl w:val="0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95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at are the aspects of SANDOSTATIN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DF5D9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195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at make it difficult to receive?</w:t>
            </w:r>
          </w:p>
          <w:p w14:paraId="290EC2C6" w14:textId="77777777" w:rsidR="00E72310" w:rsidRPr="00307798" w:rsidDel="00320C01" w:rsidRDefault="00E72310" w:rsidP="00EB4063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E72310" w:rsidRPr="00307798" w14:paraId="288335B1" w14:textId="77777777" w:rsidTr="00EB406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3F76" w14:textId="77777777" w:rsidR="00E72310" w:rsidRPr="00307798" w:rsidRDefault="00E72310" w:rsidP="00EB4063">
            <w:pPr>
              <w:spacing w:after="0" w:line="240" w:lineRule="auto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 xml:space="preserve">Experience with </w:t>
            </w:r>
            <w:proofErr w:type="spellStart"/>
            <w:r w:rsidRPr="00307798">
              <w:rPr>
                <w:rFonts w:cs="Times New Roman"/>
                <w:szCs w:val="21"/>
              </w:rPr>
              <w:t>lanreotide</w:t>
            </w:r>
            <w:proofErr w:type="spellEnd"/>
            <w:r w:rsidRPr="00307798">
              <w:rPr>
                <w:rFonts w:cs="Times New Roman"/>
                <w:szCs w:val="21"/>
              </w:rPr>
              <w:t xml:space="preserve"> depot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</w:tcPr>
          <w:p w14:paraId="4E575514" w14:textId="77777777" w:rsidR="00E72310" w:rsidRPr="00307798" w:rsidRDefault="00E72310" w:rsidP="00EB4063">
            <w:pPr>
              <w:pStyle w:val="BodyText"/>
              <w:numPr>
                <w:ilvl w:val="0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How was it decided to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ansition</w:t>
            </w: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your treatment from 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NDOSTATIN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DF5D9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o </w:t>
            </w:r>
            <w:r w:rsidRPr="00B268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MATULINE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?</w:t>
            </w:r>
          </w:p>
          <w:p w14:paraId="0767B77C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BE: What would you say was the primary reason for your decision to change therapy?</w:t>
            </w:r>
          </w:p>
          <w:p w14:paraId="30F6D402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BE: Who chose this treatment (e.g., doctor, patient, or collaboration)?</w:t>
            </w:r>
          </w:p>
          <w:p w14:paraId="083020E7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BE:</w:t>
            </w:r>
            <w:r w:rsidRPr="0030779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 </w:t>
            </w: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What were the deciding factors? </w:t>
            </w:r>
          </w:p>
          <w:p w14:paraId="396AFF08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PROBE: What other treatment options </w:t>
            </w:r>
            <w:proofErr w:type="gramStart"/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ere</w:t>
            </w:r>
            <w:proofErr w:type="gramEnd"/>
            <w:r w:rsidRPr="0030779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you given?</w:t>
            </w:r>
          </w:p>
          <w:p w14:paraId="58C6A9D3" w14:textId="77777777" w:rsidR="00E72310" w:rsidRPr="00307798" w:rsidRDefault="00E72310" w:rsidP="00EB4063">
            <w:pPr>
              <w:pStyle w:val="BodyText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 you describe your experience with SOMATULINE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?</w:t>
            </w:r>
          </w:p>
          <w:p w14:paraId="586DEE46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at would you say is the most positive feature of the treatment? What do you like the most about it?</w:t>
            </w:r>
          </w:p>
          <w:p w14:paraId="0C5ADF7B" w14:textId="77777777" w:rsidR="00E72310" w:rsidRPr="00307798" w:rsidRDefault="00E72310" w:rsidP="00EB4063">
            <w:pPr>
              <w:pStyle w:val="BodyText"/>
              <w:numPr>
                <w:ilvl w:val="1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hat would say is the most negative feature of the treatment, if any? </w:t>
            </w:r>
          </w:p>
          <w:p w14:paraId="153C2251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lastRenderedPageBreak/>
              <w:t xml:space="preserve">Did you feel that you experienced general improvement in your symptoms when receiving treatment with 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SOMATULINE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szCs w:val="21"/>
              </w:rPr>
              <w:t xml:space="preserve">? </w:t>
            </w:r>
          </w:p>
          <w:p w14:paraId="3EFD2C7B" w14:textId="77777777" w:rsidR="00E72310" w:rsidRPr="00307798" w:rsidRDefault="00E72310" w:rsidP="00EB4063">
            <w:pPr>
              <w:pStyle w:val="ListParagraph"/>
              <w:keepNext/>
              <w:numPr>
                <w:ilvl w:val="1"/>
                <w:numId w:val="19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>PROBE: Could you explain why you feel this way?</w:t>
            </w:r>
          </w:p>
          <w:p w14:paraId="11A04739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 xml:space="preserve">On a scale of 0-10, where 0 would mean 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SOMATULINE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szCs w:val="21"/>
              </w:rPr>
              <w:t xml:space="preserve"> did not help with the </w:t>
            </w:r>
            <w:r w:rsidRPr="00307798">
              <w:rPr>
                <w:rFonts w:cs="Times New Roman"/>
                <w:color w:val="FF0000"/>
                <w:szCs w:val="21"/>
              </w:rPr>
              <w:t xml:space="preserve">[symptom] </w:t>
            </w:r>
            <w:r w:rsidRPr="00307798">
              <w:rPr>
                <w:rFonts w:cs="Times New Roman"/>
                <w:szCs w:val="21"/>
              </w:rPr>
              <w:t xml:space="preserve">at all and 10 would mean 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SOMATULINE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szCs w:val="21"/>
              </w:rPr>
              <w:t xml:space="preserve"> was extremely helpful with the </w:t>
            </w:r>
            <w:r w:rsidRPr="00307798">
              <w:rPr>
                <w:rFonts w:cs="Times New Roman"/>
                <w:color w:val="FF0000"/>
                <w:szCs w:val="21"/>
              </w:rPr>
              <w:t>[symptom]</w:t>
            </w:r>
            <w:r w:rsidRPr="00307798">
              <w:rPr>
                <w:rFonts w:cs="Times New Roman"/>
                <w:szCs w:val="21"/>
              </w:rPr>
              <w:t xml:space="preserve">, how would you rate 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SOMATULINE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>
              <w:rPr>
                <w:rFonts w:cs="Times New Roman"/>
                <w:szCs w:val="21"/>
              </w:rPr>
              <w:t>’</w:t>
            </w:r>
            <w:r w:rsidRPr="00307798">
              <w:rPr>
                <w:rFonts w:cs="Times New Roman"/>
                <w:szCs w:val="21"/>
              </w:rPr>
              <w:t xml:space="preserve">s ability to help with the </w:t>
            </w:r>
            <w:r w:rsidRPr="00307798">
              <w:rPr>
                <w:rFonts w:cs="Times New Roman"/>
                <w:color w:val="FF0000"/>
                <w:szCs w:val="21"/>
              </w:rPr>
              <w:t>[symptom]</w:t>
            </w:r>
            <w:r w:rsidRPr="00307798">
              <w:rPr>
                <w:rFonts w:cs="Times New Roman"/>
                <w:szCs w:val="21"/>
              </w:rPr>
              <w:t xml:space="preserve">? </w:t>
            </w:r>
          </w:p>
          <w:p w14:paraId="4CD915B2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contextualSpacing w:val="0"/>
              <w:rPr>
                <w:rFonts w:cs="Times New Roman"/>
                <w:color w:val="000000" w:themeColor="text1"/>
                <w:szCs w:val="21"/>
              </w:rPr>
            </w:pPr>
            <w:r w:rsidRPr="00307798">
              <w:rPr>
                <w:rFonts w:cs="Times New Roman"/>
                <w:color w:val="000000" w:themeColor="text1"/>
                <w:szCs w:val="21"/>
              </w:rPr>
              <w:t>Do you currently experience any side effects while on SOMATULINE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color w:val="000000" w:themeColor="text1"/>
                <w:szCs w:val="21"/>
              </w:rPr>
              <w:t xml:space="preserve">? </w:t>
            </w:r>
          </w:p>
          <w:p w14:paraId="3F222C26" w14:textId="77777777" w:rsidR="00E72310" w:rsidRPr="00307798" w:rsidRDefault="00E72310" w:rsidP="00EB4063">
            <w:pPr>
              <w:pStyle w:val="BodyText"/>
              <w:numPr>
                <w:ilvl w:val="0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at are the aspects of SOMATULINE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DF5D9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at make it tolerable to receive?</w:t>
            </w:r>
            <w:r w:rsidRPr="00DF5D9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</w:p>
          <w:p w14:paraId="1D048985" w14:textId="77777777" w:rsidR="00E72310" w:rsidRPr="003D3EE2" w:rsidRDefault="00E72310" w:rsidP="00EB4063">
            <w:pPr>
              <w:pStyle w:val="BodyText"/>
              <w:numPr>
                <w:ilvl w:val="0"/>
                <w:numId w:val="19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at are the aspects of SOMATULINE</w:t>
            </w:r>
            <w:r w:rsidRPr="00FC7072">
              <w:rPr>
                <w:rFonts w:cs="Times New Roman"/>
                <w:color w:val="auto"/>
                <w:szCs w:val="21"/>
                <w:vertAlign w:val="superscript"/>
              </w:rPr>
              <w:t>®</w:t>
            </w:r>
            <w:r w:rsidRPr="00DF5D9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307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at make it difficult to receive?</w:t>
            </w:r>
          </w:p>
          <w:p w14:paraId="521C7361" w14:textId="77777777" w:rsidR="00E72310" w:rsidRPr="00307798" w:rsidRDefault="00E72310" w:rsidP="00EB4063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E72310" w:rsidRPr="00307798" w14:paraId="572C8020" w14:textId="77777777" w:rsidTr="00EB4063"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F9EE4" w14:textId="77777777" w:rsidR="00E72310" w:rsidRPr="00307798" w:rsidRDefault="00E72310" w:rsidP="00EB4063">
            <w:pPr>
              <w:spacing w:after="0" w:line="240" w:lineRule="auto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lastRenderedPageBreak/>
              <w:t>Treatment preferences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F77A2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cs="Times New Roman"/>
                <w:color w:val="000000" w:themeColor="text1"/>
                <w:szCs w:val="21"/>
              </w:rPr>
            </w:pPr>
            <w:r w:rsidRPr="00307798">
              <w:rPr>
                <w:rFonts w:cs="Times New Roman"/>
                <w:color w:val="000000" w:themeColor="text1"/>
                <w:szCs w:val="21"/>
              </w:rPr>
              <w:t>Between 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color w:val="000000" w:themeColor="text1"/>
                <w:szCs w:val="21"/>
              </w:rPr>
              <w:t xml:space="preserve"> and SOMATULINE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, which treatment would you prefer? Why?</w:t>
            </w:r>
          </w:p>
          <w:p w14:paraId="374D3D6C" w14:textId="77777777" w:rsidR="00E72310" w:rsidRPr="00307798" w:rsidRDefault="00E72310" w:rsidP="00EB4063">
            <w:pPr>
              <w:pStyle w:val="ListParagraph"/>
              <w:keepNext/>
              <w:numPr>
                <w:ilvl w:val="1"/>
                <w:numId w:val="21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 xml:space="preserve">PROBE: What are the characteristics of </w:t>
            </w:r>
            <w:r w:rsidRPr="00307798">
              <w:rPr>
                <w:rFonts w:cs="Times New Roman"/>
                <w:color w:val="FF0000"/>
                <w:szCs w:val="21"/>
              </w:rPr>
              <w:t xml:space="preserve">[participant’s response] </w:t>
            </w:r>
            <w:r w:rsidRPr="00307798">
              <w:rPr>
                <w:rFonts w:cs="Times New Roman"/>
                <w:szCs w:val="21"/>
              </w:rPr>
              <w:t xml:space="preserve">that make you prefer that treatment? </w:t>
            </w:r>
          </w:p>
          <w:p w14:paraId="293A1B39" w14:textId="77777777" w:rsidR="00E72310" w:rsidRPr="00307798" w:rsidRDefault="00E72310" w:rsidP="00EB4063">
            <w:pPr>
              <w:pStyle w:val="ListParagraph"/>
              <w:keepNext/>
              <w:numPr>
                <w:ilvl w:val="0"/>
                <w:numId w:val="21"/>
              </w:numPr>
              <w:spacing w:after="0" w:line="240" w:lineRule="auto"/>
              <w:contextualSpacing w:val="0"/>
              <w:rPr>
                <w:rFonts w:cs="Times New Roman"/>
                <w:color w:val="000000" w:themeColor="text1"/>
                <w:szCs w:val="21"/>
              </w:rPr>
            </w:pPr>
            <w:r w:rsidRPr="00307798">
              <w:rPr>
                <w:rFonts w:cs="Times New Roman"/>
                <w:color w:val="000000" w:themeColor="text1"/>
                <w:szCs w:val="21"/>
              </w:rPr>
              <w:t>What characteristics of neuroendocrine tumor treatment (i.e., SANDOSTATIN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/ SOMATULINE</w:t>
            </w:r>
            <w:r w:rsidRPr="00FC7072">
              <w:rPr>
                <w:rFonts w:cs="Times New Roman"/>
                <w:szCs w:val="21"/>
                <w:vertAlign w:val="superscript"/>
              </w:rPr>
              <w:t>®</w:t>
            </w:r>
            <w:r w:rsidRPr="00307798">
              <w:rPr>
                <w:rFonts w:cs="Times New Roman"/>
                <w:color w:val="000000" w:themeColor="text1"/>
                <w:szCs w:val="21"/>
              </w:rPr>
              <w:t>) matter the most to you? Why?</w:t>
            </w:r>
          </w:p>
          <w:p w14:paraId="35331C05" w14:textId="77777777" w:rsidR="00E72310" w:rsidRPr="00864C97" w:rsidRDefault="00E72310" w:rsidP="00EB4063">
            <w:pPr>
              <w:pStyle w:val="ListParagraph"/>
              <w:keepNext/>
              <w:numPr>
                <w:ilvl w:val="1"/>
                <w:numId w:val="21"/>
              </w:numPr>
              <w:spacing w:after="0" w:line="240" w:lineRule="auto"/>
              <w:contextualSpacing w:val="0"/>
              <w:rPr>
                <w:rFonts w:cs="Times New Roman"/>
                <w:szCs w:val="21"/>
              </w:rPr>
            </w:pPr>
            <w:r w:rsidRPr="00307798">
              <w:rPr>
                <w:rFonts w:cs="Times New Roman"/>
                <w:szCs w:val="21"/>
              </w:rPr>
              <w:t>PROBE: How would you rank these characteristics from most important to least important?</w:t>
            </w:r>
          </w:p>
          <w:p w14:paraId="04C6BC25" w14:textId="77777777" w:rsidR="00E72310" w:rsidRPr="00307798" w:rsidRDefault="00E72310" w:rsidP="00EB4063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</w:tr>
    </w:tbl>
    <w:p w14:paraId="613C3DAA" w14:textId="77777777" w:rsidR="00E72310" w:rsidRPr="005446CB" w:rsidRDefault="00E72310" w:rsidP="00E72310">
      <w:pPr>
        <w:spacing w:after="0" w:line="240" w:lineRule="auto"/>
        <w:jc w:val="both"/>
        <w:rPr>
          <w:rFonts w:eastAsia="Verdana"/>
          <w:iCs/>
          <w:sz w:val="18"/>
          <w:szCs w:val="18"/>
        </w:rPr>
      </w:pPr>
      <w:r w:rsidRPr="005446CB">
        <w:rPr>
          <w:rFonts w:eastAsia="Verdana"/>
          <w:iCs/>
          <w:sz w:val="18"/>
          <w:szCs w:val="18"/>
        </w:rPr>
        <w:t>Abbreviations: LAR, long-acting release; NET, neuroendocrine tumor.</w:t>
      </w:r>
    </w:p>
    <w:p w14:paraId="5F168E21" w14:textId="77777777" w:rsidR="00E72310" w:rsidRPr="00DF6AF7" w:rsidRDefault="00E72310" w:rsidP="00E72310">
      <w:pPr>
        <w:rPr>
          <w:sz w:val="18"/>
          <w:szCs w:val="18"/>
        </w:rPr>
      </w:pPr>
      <w:proofErr w:type="spellStart"/>
      <w:r w:rsidRPr="00FC7072">
        <w:rPr>
          <w:sz w:val="18"/>
          <w:szCs w:val="18"/>
          <w:vertAlign w:val="superscript"/>
        </w:rPr>
        <w:t>a</w:t>
      </w:r>
      <w:proofErr w:type="spellEnd"/>
      <w:r w:rsidRPr="00DF6AF7">
        <w:rPr>
          <w:sz w:val="18"/>
          <w:szCs w:val="18"/>
        </w:rPr>
        <w:t xml:space="preserve"> This table presents a sampling of questions</w:t>
      </w:r>
      <w:r>
        <w:rPr>
          <w:sz w:val="18"/>
          <w:szCs w:val="18"/>
        </w:rPr>
        <w:t xml:space="preserve"> from the 15-page interview guide.</w:t>
      </w:r>
    </w:p>
    <w:p w14:paraId="39CFC08D" w14:textId="77777777" w:rsidR="004A3141" w:rsidRPr="00795B99" w:rsidRDefault="004A3141" w:rsidP="00DD466F">
      <w:pPr>
        <w:spacing w:line="480" w:lineRule="auto"/>
        <w:rPr>
          <w:sz w:val="24"/>
          <w:szCs w:val="24"/>
        </w:rPr>
      </w:pPr>
    </w:p>
    <w:sectPr w:rsidR="004A3141" w:rsidRPr="00795B99" w:rsidSect="009352D2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8DA1D" w14:textId="77777777" w:rsidR="00691351" w:rsidRDefault="00691351" w:rsidP="00225A8A">
      <w:pPr>
        <w:spacing w:after="0" w:line="240" w:lineRule="auto"/>
      </w:pPr>
      <w:r>
        <w:separator/>
      </w:r>
    </w:p>
  </w:endnote>
  <w:endnote w:type="continuationSeparator" w:id="0">
    <w:p w14:paraId="5E391666" w14:textId="77777777" w:rsidR="00691351" w:rsidRDefault="00691351" w:rsidP="00225A8A">
      <w:pPr>
        <w:spacing w:after="0" w:line="240" w:lineRule="auto"/>
      </w:pPr>
      <w:r>
        <w:continuationSeparator/>
      </w:r>
    </w:p>
  </w:endnote>
  <w:endnote w:type="continuationNotice" w:id="1">
    <w:p w14:paraId="2F499769" w14:textId="77777777" w:rsidR="00691351" w:rsidRDefault="006913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D3D32" w14:textId="77777777" w:rsidR="00691351" w:rsidRDefault="00691351" w:rsidP="00225A8A">
      <w:pPr>
        <w:spacing w:after="0" w:line="240" w:lineRule="auto"/>
      </w:pPr>
      <w:r>
        <w:separator/>
      </w:r>
    </w:p>
  </w:footnote>
  <w:footnote w:type="continuationSeparator" w:id="0">
    <w:p w14:paraId="666605A9" w14:textId="77777777" w:rsidR="00691351" w:rsidRDefault="00691351" w:rsidP="00225A8A">
      <w:pPr>
        <w:spacing w:after="0" w:line="240" w:lineRule="auto"/>
      </w:pPr>
      <w:r>
        <w:continuationSeparator/>
      </w:r>
    </w:p>
  </w:footnote>
  <w:footnote w:type="continuationNotice" w:id="1">
    <w:p w14:paraId="179ABC62" w14:textId="77777777" w:rsidR="00691351" w:rsidRDefault="006913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07310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299ECF" w14:textId="102627CF" w:rsidR="00540240" w:rsidRDefault="00540240" w:rsidP="00C763A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8E767B3"/>
    <w:multiLevelType w:val="hybridMultilevel"/>
    <w:tmpl w:val="845826D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6D609D"/>
    <w:multiLevelType w:val="hybridMultilevel"/>
    <w:tmpl w:val="497EC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A4D4F"/>
    <w:multiLevelType w:val="hybridMultilevel"/>
    <w:tmpl w:val="A24CD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95BC9"/>
    <w:multiLevelType w:val="hybridMultilevel"/>
    <w:tmpl w:val="4AEE14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5E38AD"/>
    <w:multiLevelType w:val="hybridMultilevel"/>
    <w:tmpl w:val="0FB84790"/>
    <w:lvl w:ilvl="0" w:tplc="DDDE4E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623DD7"/>
    <w:multiLevelType w:val="hybridMultilevel"/>
    <w:tmpl w:val="2EF24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12601"/>
    <w:multiLevelType w:val="hybridMultilevel"/>
    <w:tmpl w:val="5378B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2235DB"/>
    <w:multiLevelType w:val="hybridMultilevel"/>
    <w:tmpl w:val="9B604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E33107"/>
    <w:multiLevelType w:val="hybridMultilevel"/>
    <w:tmpl w:val="CCB0FAAC"/>
    <w:lvl w:ilvl="0" w:tplc="B5CAB81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333333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68747A"/>
    <w:multiLevelType w:val="hybridMultilevel"/>
    <w:tmpl w:val="A0706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0A0E78"/>
    <w:multiLevelType w:val="hybridMultilevel"/>
    <w:tmpl w:val="7AE67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D501D"/>
    <w:multiLevelType w:val="hybridMultilevel"/>
    <w:tmpl w:val="27D80958"/>
    <w:lvl w:ilvl="0" w:tplc="DDDE4E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A210BF"/>
    <w:multiLevelType w:val="hybridMultilevel"/>
    <w:tmpl w:val="F8662DE6"/>
    <w:lvl w:ilvl="0" w:tplc="DDDE4E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676F89"/>
    <w:multiLevelType w:val="multilevel"/>
    <w:tmpl w:val="6D6403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3155168"/>
    <w:multiLevelType w:val="hybridMultilevel"/>
    <w:tmpl w:val="2326DC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862F89"/>
    <w:multiLevelType w:val="hybridMultilevel"/>
    <w:tmpl w:val="C1927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141C72"/>
    <w:multiLevelType w:val="hybridMultilevel"/>
    <w:tmpl w:val="FFA86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0408D3"/>
    <w:multiLevelType w:val="multilevel"/>
    <w:tmpl w:val="67545A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0264FC7"/>
    <w:multiLevelType w:val="hybridMultilevel"/>
    <w:tmpl w:val="B0147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D71C10"/>
    <w:multiLevelType w:val="hybridMultilevel"/>
    <w:tmpl w:val="5A12DFDC"/>
    <w:lvl w:ilvl="0" w:tplc="76E49CB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013B85"/>
    <w:multiLevelType w:val="hybridMultilevel"/>
    <w:tmpl w:val="4858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4B63E9"/>
    <w:multiLevelType w:val="hybridMultilevel"/>
    <w:tmpl w:val="37807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987A27"/>
    <w:multiLevelType w:val="hybridMultilevel"/>
    <w:tmpl w:val="DE3E71B0"/>
    <w:lvl w:ilvl="0" w:tplc="843A0FB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0B2C85"/>
    <w:multiLevelType w:val="hybridMultilevel"/>
    <w:tmpl w:val="567C3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754090"/>
    <w:multiLevelType w:val="hybridMultilevel"/>
    <w:tmpl w:val="3C6C4930"/>
    <w:lvl w:ilvl="0" w:tplc="E9FC00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14"/>
  </w:num>
  <w:num w:numId="3">
    <w:abstractNumId w:val="6"/>
  </w:num>
  <w:num w:numId="4">
    <w:abstractNumId w:val="10"/>
  </w:num>
  <w:num w:numId="5">
    <w:abstractNumId w:val="1"/>
  </w:num>
  <w:num w:numId="6">
    <w:abstractNumId w:val="20"/>
  </w:num>
  <w:num w:numId="7">
    <w:abstractNumId w:val="5"/>
  </w:num>
  <w:num w:numId="8">
    <w:abstractNumId w:val="0"/>
  </w:num>
  <w:num w:numId="9">
    <w:abstractNumId w:val="17"/>
  </w:num>
  <w:num w:numId="10">
    <w:abstractNumId w:val="13"/>
  </w:num>
  <w:num w:numId="11">
    <w:abstractNumId w:val="23"/>
  </w:num>
  <w:num w:numId="12">
    <w:abstractNumId w:val="16"/>
  </w:num>
  <w:num w:numId="13">
    <w:abstractNumId w:val="2"/>
  </w:num>
  <w:num w:numId="14">
    <w:abstractNumId w:val="18"/>
  </w:num>
  <w:num w:numId="15">
    <w:abstractNumId w:val="22"/>
  </w:num>
  <w:num w:numId="16">
    <w:abstractNumId w:val="19"/>
  </w:num>
  <w:num w:numId="17">
    <w:abstractNumId w:val="15"/>
  </w:num>
  <w:num w:numId="18">
    <w:abstractNumId w:val="3"/>
  </w:num>
  <w:num w:numId="19">
    <w:abstractNumId w:val="4"/>
  </w:num>
  <w:num w:numId="20">
    <w:abstractNumId w:val="11"/>
  </w:num>
  <w:num w:numId="21">
    <w:abstractNumId w:val="12"/>
  </w:num>
  <w:num w:numId="22">
    <w:abstractNumId w:val="7"/>
  </w:num>
  <w:num w:numId="23">
    <w:abstractNumId w:val="8"/>
  </w:num>
  <w:num w:numId="24">
    <w:abstractNumId w:val="21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AMA (AMA 10th edition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08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rtrfvw2e0pageepxaxdf0jwspz5pvfwvtd&quot;&gt;19010 manuscript library Jan2021&lt;record-ids&gt;&lt;item&gt;3&lt;/item&gt;&lt;item&gt;4&lt;/item&gt;&lt;item&gt;5&lt;/item&gt;&lt;item&gt;6&lt;/item&gt;&lt;item&gt;7&lt;/item&gt;&lt;item&gt;9&lt;/item&gt;&lt;item&gt;13&lt;/item&gt;&lt;item&gt;18&lt;/item&gt;&lt;item&gt;19&lt;/item&gt;&lt;item&gt;23&lt;/item&gt;&lt;item&gt;24&lt;/item&gt;&lt;item&gt;47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C24C9E"/>
    <w:rsid w:val="00000503"/>
    <w:rsid w:val="00001103"/>
    <w:rsid w:val="000018BE"/>
    <w:rsid w:val="000026EC"/>
    <w:rsid w:val="00004403"/>
    <w:rsid w:val="00005376"/>
    <w:rsid w:val="000057D9"/>
    <w:rsid w:val="000057E8"/>
    <w:rsid w:val="00005DDA"/>
    <w:rsid w:val="00006A99"/>
    <w:rsid w:val="000101E3"/>
    <w:rsid w:val="0001133B"/>
    <w:rsid w:val="00011CC9"/>
    <w:rsid w:val="00012FEC"/>
    <w:rsid w:val="000137CB"/>
    <w:rsid w:val="00014035"/>
    <w:rsid w:val="00015BC6"/>
    <w:rsid w:val="0001773A"/>
    <w:rsid w:val="00020ECE"/>
    <w:rsid w:val="00023122"/>
    <w:rsid w:val="0002319F"/>
    <w:rsid w:val="00023ADE"/>
    <w:rsid w:val="00027CBD"/>
    <w:rsid w:val="000306CD"/>
    <w:rsid w:val="00030B96"/>
    <w:rsid w:val="0003162A"/>
    <w:rsid w:val="00032497"/>
    <w:rsid w:val="000332E0"/>
    <w:rsid w:val="0003335E"/>
    <w:rsid w:val="0003362D"/>
    <w:rsid w:val="00033975"/>
    <w:rsid w:val="00034681"/>
    <w:rsid w:val="00034DF0"/>
    <w:rsid w:val="00036940"/>
    <w:rsid w:val="000421CC"/>
    <w:rsid w:val="00043EA4"/>
    <w:rsid w:val="00045826"/>
    <w:rsid w:val="00046133"/>
    <w:rsid w:val="000476D4"/>
    <w:rsid w:val="00047ABF"/>
    <w:rsid w:val="0005014C"/>
    <w:rsid w:val="000509D1"/>
    <w:rsid w:val="000517E0"/>
    <w:rsid w:val="000526E4"/>
    <w:rsid w:val="00053E2C"/>
    <w:rsid w:val="000542BA"/>
    <w:rsid w:val="0005614E"/>
    <w:rsid w:val="00056D76"/>
    <w:rsid w:val="0006385F"/>
    <w:rsid w:val="00066EB8"/>
    <w:rsid w:val="00066FF6"/>
    <w:rsid w:val="000677C5"/>
    <w:rsid w:val="00067BB1"/>
    <w:rsid w:val="0007055B"/>
    <w:rsid w:val="00070840"/>
    <w:rsid w:val="000710A7"/>
    <w:rsid w:val="000712DE"/>
    <w:rsid w:val="00071354"/>
    <w:rsid w:val="00071CB7"/>
    <w:rsid w:val="00072FFA"/>
    <w:rsid w:val="00073417"/>
    <w:rsid w:val="00073D0E"/>
    <w:rsid w:val="00074CC8"/>
    <w:rsid w:val="0007573D"/>
    <w:rsid w:val="000765C6"/>
    <w:rsid w:val="00080248"/>
    <w:rsid w:val="0008131B"/>
    <w:rsid w:val="00082307"/>
    <w:rsid w:val="00082A8B"/>
    <w:rsid w:val="00083EFB"/>
    <w:rsid w:val="00083FA7"/>
    <w:rsid w:val="00086262"/>
    <w:rsid w:val="00090200"/>
    <w:rsid w:val="000906C9"/>
    <w:rsid w:val="0009225A"/>
    <w:rsid w:val="000932E8"/>
    <w:rsid w:val="00096416"/>
    <w:rsid w:val="00097DAD"/>
    <w:rsid w:val="000A0914"/>
    <w:rsid w:val="000A0CBD"/>
    <w:rsid w:val="000A0E46"/>
    <w:rsid w:val="000A2C1F"/>
    <w:rsid w:val="000A43C2"/>
    <w:rsid w:val="000A6CC5"/>
    <w:rsid w:val="000A6F68"/>
    <w:rsid w:val="000A7B2E"/>
    <w:rsid w:val="000B1523"/>
    <w:rsid w:val="000B1F15"/>
    <w:rsid w:val="000B42AF"/>
    <w:rsid w:val="000B544A"/>
    <w:rsid w:val="000B5498"/>
    <w:rsid w:val="000B7A5E"/>
    <w:rsid w:val="000C1924"/>
    <w:rsid w:val="000C26BD"/>
    <w:rsid w:val="000C30B1"/>
    <w:rsid w:val="000C3BDB"/>
    <w:rsid w:val="000C4702"/>
    <w:rsid w:val="000C51BF"/>
    <w:rsid w:val="000C582B"/>
    <w:rsid w:val="000C5F09"/>
    <w:rsid w:val="000C650F"/>
    <w:rsid w:val="000C6AED"/>
    <w:rsid w:val="000D0251"/>
    <w:rsid w:val="000D0B40"/>
    <w:rsid w:val="000D26DF"/>
    <w:rsid w:val="000D455D"/>
    <w:rsid w:val="000D56C0"/>
    <w:rsid w:val="000D7C4E"/>
    <w:rsid w:val="000E0709"/>
    <w:rsid w:val="000E0E90"/>
    <w:rsid w:val="000E13EC"/>
    <w:rsid w:val="000E2438"/>
    <w:rsid w:val="000E3068"/>
    <w:rsid w:val="000E390F"/>
    <w:rsid w:val="000E4B3A"/>
    <w:rsid w:val="000E4B98"/>
    <w:rsid w:val="000E5774"/>
    <w:rsid w:val="000E61B8"/>
    <w:rsid w:val="000E626B"/>
    <w:rsid w:val="000E6487"/>
    <w:rsid w:val="000E7112"/>
    <w:rsid w:val="000E7A64"/>
    <w:rsid w:val="000F031A"/>
    <w:rsid w:val="000F135E"/>
    <w:rsid w:val="000F2821"/>
    <w:rsid w:val="000F2866"/>
    <w:rsid w:val="000F3261"/>
    <w:rsid w:val="000F57DC"/>
    <w:rsid w:val="000F603D"/>
    <w:rsid w:val="000F7019"/>
    <w:rsid w:val="000F761E"/>
    <w:rsid w:val="001001BF"/>
    <w:rsid w:val="00100319"/>
    <w:rsid w:val="0010138A"/>
    <w:rsid w:val="001021C4"/>
    <w:rsid w:val="0010333C"/>
    <w:rsid w:val="00103EC1"/>
    <w:rsid w:val="00104063"/>
    <w:rsid w:val="001052CA"/>
    <w:rsid w:val="001059C9"/>
    <w:rsid w:val="00105D00"/>
    <w:rsid w:val="0010634E"/>
    <w:rsid w:val="00106E23"/>
    <w:rsid w:val="001075AA"/>
    <w:rsid w:val="001078B2"/>
    <w:rsid w:val="00110638"/>
    <w:rsid w:val="001108F8"/>
    <w:rsid w:val="001112C2"/>
    <w:rsid w:val="00113387"/>
    <w:rsid w:val="00113B5C"/>
    <w:rsid w:val="00115B86"/>
    <w:rsid w:val="001165A0"/>
    <w:rsid w:val="00116945"/>
    <w:rsid w:val="00116BC8"/>
    <w:rsid w:val="00116D1E"/>
    <w:rsid w:val="00116DA8"/>
    <w:rsid w:val="001203A5"/>
    <w:rsid w:val="0012084B"/>
    <w:rsid w:val="001220B6"/>
    <w:rsid w:val="001224C4"/>
    <w:rsid w:val="00122520"/>
    <w:rsid w:val="00123AE5"/>
    <w:rsid w:val="0012432F"/>
    <w:rsid w:val="00124C2C"/>
    <w:rsid w:val="001254D8"/>
    <w:rsid w:val="001266FF"/>
    <w:rsid w:val="001275CA"/>
    <w:rsid w:val="00127644"/>
    <w:rsid w:val="0013169F"/>
    <w:rsid w:val="00132D3E"/>
    <w:rsid w:val="00132EC4"/>
    <w:rsid w:val="00133C10"/>
    <w:rsid w:val="00133D57"/>
    <w:rsid w:val="00134263"/>
    <w:rsid w:val="00135127"/>
    <w:rsid w:val="00135714"/>
    <w:rsid w:val="001359A4"/>
    <w:rsid w:val="00136BFB"/>
    <w:rsid w:val="00140000"/>
    <w:rsid w:val="0014064D"/>
    <w:rsid w:val="001413DC"/>
    <w:rsid w:val="00142B54"/>
    <w:rsid w:val="00143148"/>
    <w:rsid w:val="0014359E"/>
    <w:rsid w:val="00143A30"/>
    <w:rsid w:val="00144539"/>
    <w:rsid w:val="00144EE8"/>
    <w:rsid w:val="00147C0D"/>
    <w:rsid w:val="001508D9"/>
    <w:rsid w:val="0015181E"/>
    <w:rsid w:val="00152123"/>
    <w:rsid w:val="0015225F"/>
    <w:rsid w:val="00152A18"/>
    <w:rsid w:val="00153F52"/>
    <w:rsid w:val="001549A2"/>
    <w:rsid w:val="00154F5E"/>
    <w:rsid w:val="00155067"/>
    <w:rsid w:val="00157F36"/>
    <w:rsid w:val="00160593"/>
    <w:rsid w:val="00160A9F"/>
    <w:rsid w:val="00161F09"/>
    <w:rsid w:val="0016264B"/>
    <w:rsid w:val="00162EF9"/>
    <w:rsid w:val="0016360E"/>
    <w:rsid w:val="001653FF"/>
    <w:rsid w:val="00165F50"/>
    <w:rsid w:val="00167830"/>
    <w:rsid w:val="001700B2"/>
    <w:rsid w:val="00170822"/>
    <w:rsid w:val="00171334"/>
    <w:rsid w:val="0017172F"/>
    <w:rsid w:val="00172AA7"/>
    <w:rsid w:val="00172E59"/>
    <w:rsid w:val="00176576"/>
    <w:rsid w:val="00177175"/>
    <w:rsid w:val="00181935"/>
    <w:rsid w:val="00182E84"/>
    <w:rsid w:val="00184212"/>
    <w:rsid w:val="00184AF1"/>
    <w:rsid w:val="00185CF5"/>
    <w:rsid w:val="00186ED5"/>
    <w:rsid w:val="001877D8"/>
    <w:rsid w:val="0019549E"/>
    <w:rsid w:val="00195E66"/>
    <w:rsid w:val="00196200"/>
    <w:rsid w:val="00196AB2"/>
    <w:rsid w:val="00197211"/>
    <w:rsid w:val="00197656"/>
    <w:rsid w:val="00197A64"/>
    <w:rsid w:val="001A0F87"/>
    <w:rsid w:val="001A17BD"/>
    <w:rsid w:val="001A3958"/>
    <w:rsid w:val="001A4D47"/>
    <w:rsid w:val="001A76E9"/>
    <w:rsid w:val="001B02E5"/>
    <w:rsid w:val="001B10B8"/>
    <w:rsid w:val="001B1E01"/>
    <w:rsid w:val="001B3C68"/>
    <w:rsid w:val="001B4603"/>
    <w:rsid w:val="001B478F"/>
    <w:rsid w:val="001B5730"/>
    <w:rsid w:val="001B68E5"/>
    <w:rsid w:val="001C0E9C"/>
    <w:rsid w:val="001C12AA"/>
    <w:rsid w:val="001C2DB8"/>
    <w:rsid w:val="001C477E"/>
    <w:rsid w:val="001C4E08"/>
    <w:rsid w:val="001C50F8"/>
    <w:rsid w:val="001C5212"/>
    <w:rsid w:val="001C6622"/>
    <w:rsid w:val="001C6A81"/>
    <w:rsid w:val="001C76DB"/>
    <w:rsid w:val="001C7700"/>
    <w:rsid w:val="001C7AA8"/>
    <w:rsid w:val="001D0CEF"/>
    <w:rsid w:val="001D1765"/>
    <w:rsid w:val="001D1E35"/>
    <w:rsid w:val="001D1E47"/>
    <w:rsid w:val="001D348A"/>
    <w:rsid w:val="001D4FD9"/>
    <w:rsid w:val="001D521D"/>
    <w:rsid w:val="001D5624"/>
    <w:rsid w:val="001D63CF"/>
    <w:rsid w:val="001D692A"/>
    <w:rsid w:val="001E08D6"/>
    <w:rsid w:val="001E22C2"/>
    <w:rsid w:val="001E327B"/>
    <w:rsid w:val="001E6990"/>
    <w:rsid w:val="001E6EB0"/>
    <w:rsid w:val="001E76B6"/>
    <w:rsid w:val="001E789B"/>
    <w:rsid w:val="001F0E71"/>
    <w:rsid w:val="001F1618"/>
    <w:rsid w:val="001F26BA"/>
    <w:rsid w:val="001F26C2"/>
    <w:rsid w:val="001F276B"/>
    <w:rsid w:val="001F523A"/>
    <w:rsid w:val="001F5FB7"/>
    <w:rsid w:val="001F63D5"/>
    <w:rsid w:val="001F65DF"/>
    <w:rsid w:val="001F6884"/>
    <w:rsid w:val="001F74EB"/>
    <w:rsid w:val="001F7624"/>
    <w:rsid w:val="00200D59"/>
    <w:rsid w:val="002015A9"/>
    <w:rsid w:val="002025F3"/>
    <w:rsid w:val="00203A2D"/>
    <w:rsid w:val="00204A45"/>
    <w:rsid w:val="00205035"/>
    <w:rsid w:val="00205EC2"/>
    <w:rsid w:val="0020752E"/>
    <w:rsid w:val="00210003"/>
    <w:rsid w:val="00210154"/>
    <w:rsid w:val="00210AC7"/>
    <w:rsid w:val="0021146B"/>
    <w:rsid w:val="0021177B"/>
    <w:rsid w:val="00211BA6"/>
    <w:rsid w:val="002121AC"/>
    <w:rsid w:val="00213DC7"/>
    <w:rsid w:val="002152F6"/>
    <w:rsid w:val="00215A72"/>
    <w:rsid w:val="00216370"/>
    <w:rsid w:val="0022027C"/>
    <w:rsid w:val="002208C5"/>
    <w:rsid w:val="00222314"/>
    <w:rsid w:val="002223B7"/>
    <w:rsid w:val="0022386F"/>
    <w:rsid w:val="00225A8A"/>
    <w:rsid w:val="00225C2A"/>
    <w:rsid w:val="00225CB0"/>
    <w:rsid w:val="00227D56"/>
    <w:rsid w:val="00230004"/>
    <w:rsid w:val="0023083B"/>
    <w:rsid w:val="00232225"/>
    <w:rsid w:val="0023340B"/>
    <w:rsid w:val="0023358E"/>
    <w:rsid w:val="002348D3"/>
    <w:rsid w:val="002375DD"/>
    <w:rsid w:val="002405A1"/>
    <w:rsid w:val="00241505"/>
    <w:rsid w:val="0024573F"/>
    <w:rsid w:val="00245C7F"/>
    <w:rsid w:val="00245F9A"/>
    <w:rsid w:val="00246E75"/>
    <w:rsid w:val="00246FAF"/>
    <w:rsid w:val="00247371"/>
    <w:rsid w:val="002501F4"/>
    <w:rsid w:val="00250EA9"/>
    <w:rsid w:val="00251A69"/>
    <w:rsid w:val="00254654"/>
    <w:rsid w:val="0025498B"/>
    <w:rsid w:val="00255188"/>
    <w:rsid w:val="0025542D"/>
    <w:rsid w:val="00256FE1"/>
    <w:rsid w:val="00257A7C"/>
    <w:rsid w:val="00257D27"/>
    <w:rsid w:val="002609BA"/>
    <w:rsid w:val="00260CD2"/>
    <w:rsid w:val="002610E0"/>
    <w:rsid w:val="002626A8"/>
    <w:rsid w:val="0026395F"/>
    <w:rsid w:val="002668E6"/>
    <w:rsid w:val="00267C56"/>
    <w:rsid w:val="00270741"/>
    <w:rsid w:val="00271C06"/>
    <w:rsid w:val="00273496"/>
    <w:rsid w:val="00273ACE"/>
    <w:rsid w:val="00273DA6"/>
    <w:rsid w:val="00274125"/>
    <w:rsid w:val="0027428C"/>
    <w:rsid w:val="00274924"/>
    <w:rsid w:val="00274A2F"/>
    <w:rsid w:val="00274E6E"/>
    <w:rsid w:val="00276467"/>
    <w:rsid w:val="00276FF6"/>
    <w:rsid w:val="00280748"/>
    <w:rsid w:val="00280EB8"/>
    <w:rsid w:val="002816E2"/>
    <w:rsid w:val="00281FED"/>
    <w:rsid w:val="0028309C"/>
    <w:rsid w:val="0028411A"/>
    <w:rsid w:val="00284A25"/>
    <w:rsid w:val="00284C2B"/>
    <w:rsid w:val="00284DF4"/>
    <w:rsid w:val="00285EDC"/>
    <w:rsid w:val="00286A2D"/>
    <w:rsid w:val="00287105"/>
    <w:rsid w:val="00287683"/>
    <w:rsid w:val="002878DB"/>
    <w:rsid w:val="00287E3D"/>
    <w:rsid w:val="002902F5"/>
    <w:rsid w:val="00292422"/>
    <w:rsid w:val="0029396E"/>
    <w:rsid w:val="00294C2D"/>
    <w:rsid w:val="00294D5B"/>
    <w:rsid w:val="00295C60"/>
    <w:rsid w:val="002968CA"/>
    <w:rsid w:val="0029778A"/>
    <w:rsid w:val="0029795D"/>
    <w:rsid w:val="002A098D"/>
    <w:rsid w:val="002A1C4A"/>
    <w:rsid w:val="002A5914"/>
    <w:rsid w:val="002B03C5"/>
    <w:rsid w:val="002B0F93"/>
    <w:rsid w:val="002B15B5"/>
    <w:rsid w:val="002B1A87"/>
    <w:rsid w:val="002B1C12"/>
    <w:rsid w:val="002B1CFB"/>
    <w:rsid w:val="002B210B"/>
    <w:rsid w:val="002B22D9"/>
    <w:rsid w:val="002B3B21"/>
    <w:rsid w:val="002B4EFF"/>
    <w:rsid w:val="002B62A6"/>
    <w:rsid w:val="002C00EE"/>
    <w:rsid w:val="002C066C"/>
    <w:rsid w:val="002C24F9"/>
    <w:rsid w:val="002C3379"/>
    <w:rsid w:val="002C3AE4"/>
    <w:rsid w:val="002C49C0"/>
    <w:rsid w:val="002C4B8E"/>
    <w:rsid w:val="002D3CDA"/>
    <w:rsid w:val="002D4392"/>
    <w:rsid w:val="002D60C7"/>
    <w:rsid w:val="002D61D2"/>
    <w:rsid w:val="002D6C19"/>
    <w:rsid w:val="002D7ACB"/>
    <w:rsid w:val="002E0AF8"/>
    <w:rsid w:val="002E1159"/>
    <w:rsid w:val="002E23EB"/>
    <w:rsid w:val="002E531B"/>
    <w:rsid w:val="002E53A3"/>
    <w:rsid w:val="002E5FE5"/>
    <w:rsid w:val="002E7FF3"/>
    <w:rsid w:val="002F0029"/>
    <w:rsid w:val="002F1818"/>
    <w:rsid w:val="002F19D3"/>
    <w:rsid w:val="002F3D5D"/>
    <w:rsid w:val="002F4352"/>
    <w:rsid w:val="002F5F2E"/>
    <w:rsid w:val="002F7945"/>
    <w:rsid w:val="00300502"/>
    <w:rsid w:val="0030064A"/>
    <w:rsid w:val="00300CD4"/>
    <w:rsid w:val="00300DB5"/>
    <w:rsid w:val="00301C65"/>
    <w:rsid w:val="00302E0F"/>
    <w:rsid w:val="003031FD"/>
    <w:rsid w:val="00305CEE"/>
    <w:rsid w:val="00305EFA"/>
    <w:rsid w:val="0030612E"/>
    <w:rsid w:val="00306353"/>
    <w:rsid w:val="003069F6"/>
    <w:rsid w:val="00306F91"/>
    <w:rsid w:val="00307798"/>
    <w:rsid w:val="00310033"/>
    <w:rsid w:val="00310926"/>
    <w:rsid w:val="003114E7"/>
    <w:rsid w:val="00311751"/>
    <w:rsid w:val="003125E2"/>
    <w:rsid w:val="0031648C"/>
    <w:rsid w:val="00316A15"/>
    <w:rsid w:val="00317130"/>
    <w:rsid w:val="00321A10"/>
    <w:rsid w:val="00321A5D"/>
    <w:rsid w:val="003231EB"/>
    <w:rsid w:val="003247C6"/>
    <w:rsid w:val="00325ADB"/>
    <w:rsid w:val="003264F5"/>
    <w:rsid w:val="0032693F"/>
    <w:rsid w:val="0033209F"/>
    <w:rsid w:val="00332329"/>
    <w:rsid w:val="003326CD"/>
    <w:rsid w:val="003329E0"/>
    <w:rsid w:val="0033334B"/>
    <w:rsid w:val="00335CEE"/>
    <w:rsid w:val="00335CF3"/>
    <w:rsid w:val="003362D7"/>
    <w:rsid w:val="00336BC6"/>
    <w:rsid w:val="003370DC"/>
    <w:rsid w:val="003378B0"/>
    <w:rsid w:val="00340059"/>
    <w:rsid w:val="00340932"/>
    <w:rsid w:val="003416BE"/>
    <w:rsid w:val="00341C4B"/>
    <w:rsid w:val="0034390B"/>
    <w:rsid w:val="00343BFF"/>
    <w:rsid w:val="003452C1"/>
    <w:rsid w:val="00347390"/>
    <w:rsid w:val="0034768A"/>
    <w:rsid w:val="00347710"/>
    <w:rsid w:val="0035088E"/>
    <w:rsid w:val="00352578"/>
    <w:rsid w:val="00352F72"/>
    <w:rsid w:val="00353372"/>
    <w:rsid w:val="003557DA"/>
    <w:rsid w:val="00356F33"/>
    <w:rsid w:val="00357DCA"/>
    <w:rsid w:val="00360C55"/>
    <w:rsid w:val="003619CC"/>
    <w:rsid w:val="003639F9"/>
    <w:rsid w:val="00365BBD"/>
    <w:rsid w:val="00366231"/>
    <w:rsid w:val="003666D3"/>
    <w:rsid w:val="00372A68"/>
    <w:rsid w:val="00373ED9"/>
    <w:rsid w:val="003741A1"/>
    <w:rsid w:val="00380962"/>
    <w:rsid w:val="00380ACC"/>
    <w:rsid w:val="00381A14"/>
    <w:rsid w:val="00381BF6"/>
    <w:rsid w:val="003824A9"/>
    <w:rsid w:val="00385397"/>
    <w:rsid w:val="0038553A"/>
    <w:rsid w:val="003859D1"/>
    <w:rsid w:val="003861F9"/>
    <w:rsid w:val="00386392"/>
    <w:rsid w:val="003873D3"/>
    <w:rsid w:val="0038779F"/>
    <w:rsid w:val="0039193A"/>
    <w:rsid w:val="003934DC"/>
    <w:rsid w:val="00393FF7"/>
    <w:rsid w:val="003952DD"/>
    <w:rsid w:val="00395718"/>
    <w:rsid w:val="0039600C"/>
    <w:rsid w:val="0039710A"/>
    <w:rsid w:val="003A08F4"/>
    <w:rsid w:val="003A16D5"/>
    <w:rsid w:val="003A312C"/>
    <w:rsid w:val="003A31E0"/>
    <w:rsid w:val="003A44DB"/>
    <w:rsid w:val="003A4995"/>
    <w:rsid w:val="003A596B"/>
    <w:rsid w:val="003A6C04"/>
    <w:rsid w:val="003A6E38"/>
    <w:rsid w:val="003B023A"/>
    <w:rsid w:val="003B108B"/>
    <w:rsid w:val="003B1653"/>
    <w:rsid w:val="003B1EA8"/>
    <w:rsid w:val="003B2732"/>
    <w:rsid w:val="003B3B9E"/>
    <w:rsid w:val="003B49E3"/>
    <w:rsid w:val="003B7E1B"/>
    <w:rsid w:val="003C0978"/>
    <w:rsid w:val="003C12FF"/>
    <w:rsid w:val="003C17C9"/>
    <w:rsid w:val="003C3403"/>
    <w:rsid w:val="003C41AF"/>
    <w:rsid w:val="003C4357"/>
    <w:rsid w:val="003C5445"/>
    <w:rsid w:val="003C7BBE"/>
    <w:rsid w:val="003D071A"/>
    <w:rsid w:val="003D12FD"/>
    <w:rsid w:val="003D279F"/>
    <w:rsid w:val="003D3ADA"/>
    <w:rsid w:val="003D3EE2"/>
    <w:rsid w:val="003D471F"/>
    <w:rsid w:val="003D5211"/>
    <w:rsid w:val="003D577C"/>
    <w:rsid w:val="003E0647"/>
    <w:rsid w:val="003E1535"/>
    <w:rsid w:val="003E20CB"/>
    <w:rsid w:val="003E5540"/>
    <w:rsid w:val="003E582A"/>
    <w:rsid w:val="003E59B7"/>
    <w:rsid w:val="003E5DA2"/>
    <w:rsid w:val="003F0360"/>
    <w:rsid w:val="003F1357"/>
    <w:rsid w:val="003F18CE"/>
    <w:rsid w:val="003F62F7"/>
    <w:rsid w:val="003F7A27"/>
    <w:rsid w:val="003F7B45"/>
    <w:rsid w:val="0040032D"/>
    <w:rsid w:val="004003F7"/>
    <w:rsid w:val="004006D0"/>
    <w:rsid w:val="004014B5"/>
    <w:rsid w:val="004031B7"/>
    <w:rsid w:val="0040369F"/>
    <w:rsid w:val="004038E0"/>
    <w:rsid w:val="00404287"/>
    <w:rsid w:val="00407D91"/>
    <w:rsid w:val="00410FAB"/>
    <w:rsid w:val="0041134E"/>
    <w:rsid w:val="0041197A"/>
    <w:rsid w:val="00412578"/>
    <w:rsid w:val="00412E3E"/>
    <w:rsid w:val="00413133"/>
    <w:rsid w:val="00413EF6"/>
    <w:rsid w:val="00414E1D"/>
    <w:rsid w:val="00416D4D"/>
    <w:rsid w:val="00417514"/>
    <w:rsid w:val="00420113"/>
    <w:rsid w:val="00420DEE"/>
    <w:rsid w:val="00422843"/>
    <w:rsid w:val="004237A8"/>
    <w:rsid w:val="004269AB"/>
    <w:rsid w:val="00426A7A"/>
    <w:rsid w:val="00426E0A"/>
    <w:rsid w:val="004270A0"/>
    <w:rsid w:val="0042743D"/>
    <w:rsid w:val="00430AF0"/>
    <w:rsid w:val="00430CE4"/>
    <w:rsid w:val="00431458"/>
    <w:rsid w:val="00433409"/>
    <w:rsid w:val="00433B9C"/>
    <w:rsid w:val="00433D8A"/>
    <w:rsid w:val="004369ED"/>
    <w:rsid w:val="00437ADF"/>
    <w:rsid w:val="00440A81"/>
    <w:rsid w:val="0044274A"/>
    <w:rsid w:val="004438CB"/>
    <w:rsid w:val="00443DD6"/>
    <w:rsid w:val="00446D4E"/>
    <w:rsid w:val="00447D1F"/>
    <w:rsid w:val="00450112"/>
    <w:rsid w:val="004501B4"/>
    <w:rsid w:val="0045095E"/>
    <w:rsid w:val="004534DE"/>
    <w:rsid w:val="00453C79"/>
    <w:rsid w:val="004549D9"/>
    <w:rsid w:val="004554E3"/>
    <w:rsid w:val="00456971"/>
    <w:rsid w:val="004577A0"/>
    <w:rsid w:val="00457DCD"/>
    <w:rsid w:val="00462B3D"/>
    <w:rsid w:val="00462D89"/>
    <w:rsid w:val="00463A19"/>
    <w:rsid w:val="004646F3"/>
    <w:rsid w:val="0046576C"/>
    <w:rsid w:val="00465D24"/>
    <w:rsid w:val="0046677B"/>
    <w:rsid w:val="004667A7"/>
    <w:rsid w:val="00467414"/>
    <w:rsid w:val="0047082A"/>
    <w:rsid w:val="00470DEA"/>
    <w:rsid w:val="00471FF3"/>
    <w:rsid w:val="00472A27"/>
    <w:rsid w:val="00472B97"/>
    <w:rsid w:val="00472BDA"/>
    <w:rsid w:val="00472E1F"/>
    <w:rsid w:val="0047413A"/>
    <w:rsid w:val="00474DA1"/>
    <w:rsid w:val="00475D09"/>
    <w:rsid w:val="004761B2"/>
    <w:rsid w:val="004764E3"/>
    <w:rsid w:val="004772E6"/>
    <w:rsid w:val="00477604"/>
    <w:rsid w:val="004802BF"/>
    <w:rsid w:val="00481773"/>
    <w:rsid w:val="00481C31"/>
    <w:rsid w:val="00481D3A"/>
    <w:rsid w:val="004835A3"/>
    <w:rsid w:val="00483B55"/>
    <w:rsid w:val="00483E8A"/>
    <w:rsid w:val="00484C45"/>
    <w:rsid w:val="00485A3C"/>
    <w:rsid w:val="00486F66"/>
    <w:rsid w:val="0048736A"/>
    <w:rsid w:val="00487A9E"/>
    <w:rsid w:val="0049194C"/>
    <w:rsid w:val="00491C2D"/>
    <w:rsid w:val="00493A6C"/>
    <w:rsid w:val="00495318"/>
    <w:rsid w:val="004966FB"/>
    <w:rsid w:val="0049681F"/>
    <w:rsid w:val="004A2AB4"/>
    <w:rsid w:val="004A2BB6"/>
    <w:rsid w:val="004A2F84"/>
    <w:rsid w:val="004A3141"/>
    <w:rsid w:val="004A4057"/>
    <w:rsid w:val="004A423B"/>
    <w:rsid w:val="004A5848"/>
    <w:rsid w:val="004A6008"/>
    <w:rsid w:val="004A7269"/>
    <w:rsid w:val="004A76A2"/>
    <w:rsid w:val="004A778F"/>
    <w:rsid w:val="004A79CF"/>
    <w:rsid w:val="004B038A"/>
    <w:rsid w:val="004B2AB7"/>
    <w:rsid w:val="004B3EB4"/>
    <w:rsid w:val="004B419F"/>
    <w:rsid w:val="004B72FF"/>
    <w:rsid w:val="004C2400"/>
    <w:rsid w:val="004C33DC"/>
    <w:rsid w:val="004C5344"/>
    <w:rsid w:val="004C5F8C"/>
    <w:rsid w:val="004D0A6C"/>
    <w:rsid w:val="004D1F1D"/>
    <w:rsid w:val="004D338B"/>
    <w:rsid w:val="004D3423"/>
    <w:rsid w:val="004D407C"/>
    <w:rsid w:val="004D4585"/>
    <w:rsid w:val="004D4D6C"/>
    <w:rsid w:val="004D4FF0"/>
    <w:rsid w:val="004D5066"/>
    <w:rsid w:val="004D5F9D"/>
    <w:rsid w:val="004D6149"/>
    <w:rsid w:val="004D6C01"/>
    <w:rsid w:val="004E1825"/>
    <w:rsid w:val="004E1B91"/>
    <w:rsid w:val="004E2658"/>
    <w:rsid w:val="004E2F26"/>
    <w:rsid w:val="004E4385"/>
    <w:rsid w:val="004E5551"/>
    <w:rsid w:val="004E6533"/>
    <w:rsid w:val="004E7AD8"/>
    <w:rsid w:val="004F0BBB"/>
    <w:rsid w:val="004F19D6"/>
    <w:rsid w:val="004F2389"/>
    <w:rsid w:val="004F31E8"/>
    <w:rsid w:val="004F59A2"/>
    <w:rsid w:val="004F6333"/>
    <w:rsid w:val="004F6533"/>
    <w:rsid w:val="004F6695"/>
    <w:rsid w:val="004F7720"/>
    <w:rsid w:val="00503078"/>
    <w:rsid w:val="00504038"/>
    <w:rsid w:val="00504484"/>
    <w:rsid w:val="00505DC1"/>
    <w:rsid w:val="005065D5"/>
    <w:rsid w:val="00511679"/>
    <w:rsid w:val="0051207C"/>
    <w:rsid w:val="0051318B"/>
    <w:rsid w:val="0051695A"/>
    <w:rsid w:val="00516D0F"/>
    <w:rsid w:val="00520D45"/>
    <w:rsid w:val="00521987"/>
    <w:rsid w:val="00522331"/>
    <w:rsid w:val="0052498E"/>
    <w:rsid w:val="005267D7"/>
    <w:rsid w:val="00526902"/>
    <w:rsid w:val="005275C6"/>
    <w:rsid w:val="00531048"/>
    <w:rsid w:val="00531341"/>
    <w:rsid w:val="00531727"/>
    <w:rsid w:val="00531836"/>
    <w:rsid w:val="00531B0C"/>
    <w:rsid w:val="00532401"/>
    <w:rsid w:val="005343DB"/>
    <w:rsid w:val="00534A05"/>
    <w:rsid w:val="00535539"/>
    <w:rsid w:val="0053588B"/>
    <w:rsid w:val="00535AD1"/>
    <w:rsid w:val="00535AFB"/>
    <w:rsid w:val="00535BCC"/>
    <w:rsid w:val="00536FE1"/>
    <w:rsid w:val="0053706F"/>
    <w:rsid w:val="00537F6C"/>
    <w:rsid w:val="00540240"/>
    <w:rsid w:val="005406F0"/>
    <w:rsid w:val="00540A12"/>
    <w:rsid w:val="00540F38"/>
    <w:rsid w:val="00540FAA"/>
    <w:rsid w:val="0054173C"/>
    <w:rsid w:val="00542567"/>
    <w:rsid w:val="0054339C"/>
    <w:rsid w:val="0054411B"/>
    <w:rsid w:val="005446CB"/>
    <w:rsid w:val="00544DEB"/>
    <w:rsid w:val="00544EAD"/>
    <w:rsid w:val="00544F2C"/>
    <w:rsid w:val="00545120"/>
    <w:rsid w:val="005453CC"/>
    <w:rsid w:val="00550177"/>
    <w:rsid w:val="00550FF0"/>
    <w:rsid w:val="005512BF"/>
    <w:rsid w:val="00554CEB"/>
    <w:rsid w:val="00557138"/>
    <w:rsid w:val="00557A4F"/>
    <w:rsid w:val="0056089C"/>
    <w:rsid w:val="00560AB2"/>
    <w:rsid w:val="00560F97"/>
    <w:rsid w:val="00561DAB"/>
    <w:rsid w:val="00562004"/>
    <w:rsid w:val="0056263A"/>
    <w:rsid w:val="00562D1A"/>
    <w:rsid w:val="00563B80"/>
    <w:rsid w:val="0056411F"/>
    <w:rsid w:val="00564D74"/>
    <w:rsid w:val="005650DF"/>
    <w:rsid w:val="005655CE"/>
    <w:rsid w:val="0056575B"/>
    <w:rsid w:val="005663DC"/>
    <w:rsid w:val="00566EB0"/>
    <w:rsid w:val="0057056B"/>
    <w:rsid w:val="00570B8F"/>
    <w:rsid w:val="00572B35"/>
    <w:rsid w:val="005730DF"/>
    <w:rsid w:val="00573418"/>
    <w:rsid w:val="0057367D"/>
    <w:rsid w:val="005741FE"/>
    <w:rsid w:val="00574F7F"/>
    <w:rsid w:val="0057511B"/>
    <w:rsid w:val="0057575C"/>
    <w:rsid w:val="0057648B"/>
    <w:rsid w:val="00576863"/>
    <w:rsid w:val="00576C69"/>
    <w:rsid w:val="00577A9A"/>
    <w:rsid w:val="00581914"/>
    <w:rsid w:val="0058305B"/>
    <w:rsid w:val="00583869"/>
    <w:rsid w:val="00583CED"/>
    <w:rsid w:val="00583DD4"/>
    <w:rsid w:val="00585462"/>
    <w:rsid w:val="00587026"/>
    <w:rsid w:val="00587586"/>
    <w:rsid w:val="005875D0"/>
    <w:rsid w:val="005900A5"/>
    <w:rsid w:val="00590653"/>
    <w:rsid w:val="00590A07"/>
    <w:rsid w:val="00591901"/>
    <w:rsid w:val="00591E8E"/>
    <w:rsid w:val="00594128"/>
    <w:rsid w:val="005960A2"/>
    <w:rsid w:val="00596C53"/>
    <w:rsid w:val="0059776F"/>
    <w:rsid w:val="005A0785"/>
    <w:rsid w:val="005A09DB"/>
    <w:rsid w:val="005A0DFF"/>
    <w:rsid w:val="005A149B"/>
    <w:rsid w:val="005A18AF"/>
    <w:rsid w:val="005A5176"/>
    <w:rsid w:val="005A6481"/>
    <w:rsid w:val="005A7001"/>
    <w:rsid w:val="005B0866"/>
    <w:rsid w:val="005B0F72"/>
    <w:rsid w:val="005B40B4"/>
    <w:rsid w:val="005B4237"/>
    <w:rsid w:val="005B54EB"/>
    <w:rsid w:val="005B5BD4"/>
    <w:rsid w:val="005B5FFE"/>
    <w:rsid w:val="005B6103"/>
    <w:rsid w:val="005B66E6"/>
    <w:rsid w:val="005C085C"/>
    <w:rsid w:val="005C1343"/>
    <w:rsid w:val="005C46AD"/>
    <w:rsid w:val="005C4EAA"/>
    <w:rsid w:val="005C58CD"/>
    <w:rsid w:val="005C5B3A"/>
    <w:rsid w:val="005C6D69"/>
    <w:rsid w:val="005C7B19"/>
    <w:rsid w:val="005D0B63"/>
    <w:rsid w:val="005D0B69"/>
    <w:rsid w:val="005D0E3F"/>
    <w:rsid w:val="005D16AD"/>
    <w:rsid w:val="005D1B8E"/>
    <w:rsid w:val="005D27E6"/>
    <w:rsid w:val="005D3088"/>
    <w:rsid w:val="005D35EC"/>
    <w:rsid w:val="005D3C22"/>
    <w:rsid w:val="005D6871"/>
    <w:rsid w:val="005D6AD5"/>
    <w:rsid w:val="005E0974"/>
    <w:rsid w:val="005E0DB4"/>
    <w:rsid w:val="005E10E6"/>
    <w:rsid w:val="005E2045"/>
    <w:rsid w:val="005E2979"/>
    <w:rsid w:val="005E36AB"/>
    <w:rsid w:val="005E4B0B"/>
    <w:rsid w:val="005E5481"/>
    <w:rsid w:val="005E5FA1"/>
    <w:rsid w:val="005E7912"/>
    <w:rsid w:val="005E7CD7"/>
    <w:rsid w:val="005F003B"/>
    <w:rsid w:val="005F07E4"/>
    <w:rsid w:val="005F1323"/>
    <w:rsid w:val="005F15D7"/>
    <w:rsid w:val="005F2BB9"/>
    <w:rsid w:val="005F475B"/>
    <w:rsid w:val="005F4A48"/>
    <w:rsid w:val="005F508B"/>
    <w:rsid w:val="005F73F5"/>
    <w:rsid w:val="005F7D5D"/>
    <w:rsid w:val="0060026A"/>
    <w:rsid w:val="00601620"/>
    <w:rsid w:val="0060201E"/>
    <w:rsid w:val="00602181"/>
    <w:rsid w:val="00604294"/>
    <w:rsid w:val="006059DF"/>
    <w:rsid w:val="00605EEF"/>
    <w:rsid w:val="00606279"/>
    <w:rsid w:val="006103C1"/>
    <w:rsid w:val="00612F3C"/>
    <w:rsid w:val="00614E36"/>
    <w:rsid w:val="00617114"/>
    <w:rsid w:val="00617583"/>
    <w:rsid w:val="00617B7E"/>
    <w:rsid w:val="00621C32"/>
    <w:rsid w:val="00624114"/>
    <w:rsid w:val="00624CBB"/>
    <w:rsid w:val="0062567D"/>
    <w:rsid w:val="00625E07"/>
    <w:rsid w:val="0062665C"/>
    <w:rsid w:val="00631E34"/>
    <w:rsid w:val="0063340B"/>
    <w:rsid w:val="00633D51"/>
    <w:rsid w:val="00633F16"/>
    <w:rsid w:val="00635779"/>
    <w:rsid w:val="0063668B"/>
    <w:rsid w:val="00637FDD"/>
    <w:rsid w:val="00640957"/>
    <w:rsid w:val="006409D1"/>
    <w:rsid w:val="00640C41"/>
    <w:rsid w:val="006412B8"/>
    <w:rsid w:val="00641BF8"/>
    <w:rsid w:val="006420BC"/>
    <w:rsid w:val="00642B57"/>
    <w:rsid w:val="0064468E"/>
    <w:rsid w:val="0064672B"/>
    <w:rsid w:val="00646DA5"/>
    <w:rsid w:val="006529B6"/>
    <w:rsid w:val="006537BB"/>
    <w:rsid w:val="00653DA7"/>
    <w:rsid w:val="00654EC6"/>
    <w:rsid w:val="00655022"/>
    <w:rsid w:val="0065657F"/>
    <w:rsid w:val="0065737F"/>
    <w:rsid w:val="00660191"/>
    <w:rsid w:val="006601F6"/>
    <w:rsid w:val="00660AD2"/>
    <w:rsid w:val="00660C82"/>
    <w:rsid w:val="00660D4C"/>
    <w:rsid w:val="00661721"/>
    <w:rsid w:val="0066247B"/>
    <w:rsid w:val="00664DA4"/>
    <w:rsid w:val="00664E40"/>
    <w:rsid w:val="00665576"/>
    <w:rsid w:val="006672D6"/>
    <w:rsid w:val="00667947"/>
    <w:rsid w:val="00670FFD"/>
    <w:rsid w:val="0067123A"/>
    <w:rsid w:val="0067157A"/>
    <w:rsid w:val="006719BA"/>
    <w:rsid w:val="00672359"/>
    <w:rsid w:val="00672B4B"/>
    <w:rsid w:val="00673D6B"/>
    <w:rsid w:val="00673DE1"/>
    <w:rsid w:val="006750CC"/>
    <w:rsid w:val="00676619"/>
    <w:rsid w:val="0067676F"/>
    <w:rsid w:val="00676B2A"/>
    <w:rsid w:val="00676F94"/>
    <w:rsid w:val="006815D5"/>
    <w:rsid w:val="00683B40"/>
    <w:rsid w:val="00684281"/>
    <w:rsid w:val="006843D1"/>
    <w:rsid w:val="00684C0C"/>
    <w:rsid w:val="00685631"/>
    <w:rsid w:val="006861EA"/>
    <w:rsid w:val="00690284"/>
    <w:rsid w:val="006909AC"/>
    <w:rsid w:val="00691351"/>
    <w:rsid w:val="00691D22"/>
    <w:rsid w:val="00692A19"/>
    <w:rsid w:val="00692AA2"/>
    <w:rsid w:val="006941B7"/>
    <w:rsid w:val="006947EB"/>
    <w:rsid w:val="00695CA3"/>
    <w:rsid w:val="00696CDE"/>
    <w:rsid w:val="00697024"/>
    <w:rsid w:val="00697283"/>
    <w:rsid w:val="006A0075"/>
    <w:rsid w:val="006A0517"/>
    <w:rsid w:val="006A18BA"/>
    <w:rsid w:val="006A1C01"/>
    <w:rsid w:val="006A1D50"/>
    <w:rsid w:val="006A1F6E"/>
    <w:rsid w:val="006A249A"/>
    <w:rsid w:val="006A2998"/>
    <w:rsid w:val="006A4B07"/>
    <w:rsid w:val="006A6342"/>
    <w:rsid w:val="006A6399"/>
    <w:rsid w:val="006A69EE"/>
    <w:rsid w:val="006A6DD8"/>
    <w:rsid w:val="006A71C9"/>
    <w:rsid w:val="006A75CB"/>
    <w:rsid w:val="006B16E9"/>
    <w:rsid w:val="006B1B1F"/>
    <w:rsid w:val="006B260E"/>
    <w:rsid w:val="006B26DC"/>
    <w:rsid w:val="006B2A64"/>
    <w:rsid w:val="006B3326"/>
    <w:rsid w:val="006B5172"/>
    <w:rsid w:val="006B7789"/>
    <w:rsid w:val="006B7A46"/>
    <w:rsid w:val="006C3DA3"/>
    <w:rsid w:val="006C3EA1"/>
    <w:rsid w:val="006C4507"/>
    <w:rsid w:val="006C4D3E"/>
    <w:rsid w:val="006C556E"/>
    <w:rsid w:val="006C5D59"/>
    <w:rsid w:val="006C7A3E"/>
    <w:rsid w:val="006D11E6"/>
    <w:rsid w:val="006D171E"/>
    <w:rsid w:val="006D23E5"/>
    <w:rsid w:val="006D323C"/>
    <w:rsid w:val="006D3ED8"/>
    <w:rsid w:val="006D5442"/>
    <w:rsid w:val="006D7A3F"/>
    <w:rsid w:val="006E1BFD"/>
    <w:rsid w:val="006E3298"/>
    <w:rsid w:val="006E37ED"/>
    <w:rsid w:val="006E461A"/>
    <w:rsid w:val="006E4A58"/>
    <w:rsid w:val="006E5475"/>
    <w:rsid w:val="006F025A"/>
    <w:rsid w:val="006F0397"/>
    <w:rsid w:val="006F07AA"/>
    <w:rsid w:val="006F1962"/>
    <w:rsid w:val="006F1C76"/>
    <w:rsid w:val="006F22A8"/>
    <w:rsid w:val="006F235F"/>
    <w:rsid w:val="006F23E8"/>
    <w:rsid w:val="006F29E5"/>
    <w:rsid w:val="006F40EE"/>
    <w:rsid w:val="006F5F34"/>
    <w:rsid w:val="006F6704"/>
    <w:rsid w:val="006F705D"/>
    <w:rsid w:val="00700152"/>
    <w:rsid w:val="00701D15"/>
    <w:rsid w:val="00701E40"/>
    <w:rsid w:val="00703D27"/>
    <w:rsid w:val="0070414E"/>
    <w:rsid w:val="00704F9C"/>
    <w:rsid w:val="00705DE3"/>
    <w:rsid w:val="007062F4"/>
    <w:rsid w:val="0070634A"/>
    <w:rsid w:val="00707604"/>
    <w:rsid w:val="007108E1"/>
    <w:rsid w:val="00710F68"/>
    <w:rsid w:val="007113BE"/>
    <w:rsid w:val="007114A7"/>
    <w:rsid w:val="007128E1"/>
    <w:rsid w:val="00712D2C"/>
    <w:rsid w:val="00713DB1"/>
    <w:rsid w:val="00715C9C"/>
    <w:rsid w:val="0071760E"/>
    <w:rsid w:val="00721496"/>
    <w:rsid w:val="00721F9E"/>
    <w:rsid w:val="00725C36"/>
    <w:rsid w:val="00725E1E"/>
    <w:rsid w:val="007268B6"/>
    <w:rsid w:val="00726F3E"/>
    <w:rsid w:val="0073065D"/>
    <w:rsid w:val="007315C1"/>
    <w:rsid w:val="00736F3C"/>
    <w:rsid w:val="007370EB"/>
    <w:rsid w:val="007403CD"/>
    <w:rsid w:val="0074120B"/>
    <w:rsid w:val="007422F5"/>
    <w:rsid w:val="00744541"/>
    <w:rsid w:val="00744FB2"/>
    <w:rsid w:val="00745AFF"/>
    <w:rsid w:val="007466FE"/>
    <w:rsid w:val="00747272"/>
    <w:rsid w:val="00750A51"/>
    <w:rsid w:val="00750B31"/>
    <w:rsid w:val="00751B41"/>
    <w:rsid w:val="00752066"/>
    <w:rsid w:val="00752E4B"/>
    <w:rsid w:val="00753875"/>
    <w:rsid w:val="00753C94"/>
    <w:rsid w:val="00757AD5"/>
    <w:rsid w:val="00762FA8"/>
    <w:rsid w:val="00763906"/>
    <w:rsid w:val="00763A04"/>
    <w:rsid w:val="00764685"/>
    <w:rsid w:val="007648C2"/>
    <w:rsid w:val="00765E1B"/>
    <w:rsid w:val="00765F41"/>
    <w:rsid w:val="00767A26"/>
    <w:rsid w:val="0077014D"/>
    <w:rsid w:val="00770B2A"/>
    <w:rsid w:val="007710CC"/>
    <w:rsid w:val="00771C86"/>
    <w:rsid w:val="00771E3A"/>
    <w:rsid w:val="00772C93"/>
    <w:rsid w:val="00772F01"/>
    <w:rsid w:val="007734AE"/>
    <w:rsid w:val="00773BC7"/>
    <w:rsid w:val="00774380"/>
    <w:rsid w:val="00774739"/>
    <w:rsid w:val="0077492D"/>
    <w:rsid w:val="00781545"/>
    <w:rsid w:val="007831AF"/>
    <w:rsid w:val="007833E7"/>
    <w:rsid w:val="00785176"/>
    <w:rsid w:val="007856DC"/>
    <w:rsid w:val="00785E6E"/>
    <w:rsid w:val="00791718"/>
    <w:rsid w:val="00792D86"/>
    <w:rsid w:val="00793829"/>
    <w:rsid w:val="007943BA"/>
    <w:rsid w:val="007957A5"/>
    <w:rsid w:val="00795989"/>
    <w:rsid w:val="00795B99"/>
    <w:rsid w:val="00795F00"/>
    <w:rsid w:val="0079610A"/>
    <w:rsid w:val="00796197"/>
    <w:rsid w:val="00796BD3"/>
    <w:rsid w:val="0079742D"/>
    <w:rsid w:val="00797621"/>
    <w:rsid w:val="007978F1"/>
    <w:rsid w:val="007A05BD"/>
    <w:rsid w:val="007A298D"/>
    <w:rsid w:val="007A2A12"/>
    <w:rsid w:val="007A358F"/>
    <w:rsid w:val="007A36C6"/>
    <w:rsid w:val="007A511E"/>
    <w:rsid w:val="007A52E9"/>
    <w:rsid w:val="007A5A9B"/>
    <w:rsid w:val="007A6E60"/>
    <w:rsid w:val="007A713F"/>
    <w:rsid w:val="007A7426"/>
    <w:rsid w:val="007B0B96"/>
    <w:rsid w:val="007B0E4E"/>
    <w:rsid w:val="007B336C"/>
    <w:rsid w:val="007B45F4"/>
    <w:rsid w:val="007B5C87"/>
    <w:rsid w:val="007B6FE1"/>
    <w:rsid w:val="007C0722"/>
    <w:rsid w:val="007C07C2"/>
    <w:rsid w:val="007C15C2"/>
    <w:rsid w:val="007C17BF"/>
    <w:rsid w:val="007C403C"/>
    <w:rsid w:val="007C5932"/>
    <w:rsid w:val="007C6A53"/>
    <w:rsid w:val="007C780E"/>
    <w:rsid w:val="007D002C"/>
    <w:rsid w:val="007D01E7"/>
    <w:rsid w:val="007D053F"/>
    <w:rsid w:val="007D0D0C"/>
    <w:rsid w:val="007D3147"/>
    <w:rsid w:val="007D3397"/>
    <w:rsid w:val="007D399D"/>
    <w:rsid w:val="007D3E05"/>
    <w:rsid w:val="007D4970"/>
    <w:rsid w:val="007D5169"/>
    <w:rsid w:val="007D5916"/>
    <w:rsid w:val="007D5D4B"/>
    <w:rsid w:val="007D5FA8"/>
    <w:rsid w:val="007D6E27"/>
    <w:rsid w:val="007D7AC4"/>
    <w:rsid w:val="007E0708"/>
    <w:rsid w:val="007E0E04"/>
    <w:rsid w:val="007E1651"/>
    <w:rsid w:val="007E34B8"/>
    <w:rsid w:val="007E501C"/>
    <w:rsid w:val="007E78D8"/>
    <w:rsid w:val="007F044F"/>
    <w:rsid w:val="007F053F"/>
    <w:rsid w:val="007F0686"/>
    <w:rsid w:val="007F0E88"/>
    <w:rsid w:val="007F14EC"/>
    <w:rsid w:val="007F1E51"/>
    <w:rsid w:val="007F2606"/>
    <w:rsid w:val="007F326E"/>
    <w:rsid w:val="007F3A0E"/>
    <w:rsid w:val="007F4898"/>
    <w:rsid w:val="007F4F4F"/>
    <w:rsid w:val="007F6260"/>
    <w:rsid w:val="007F6FF5"/>
    <w:rsid w:val="0080074B"/>
    <w:rsid w:val="0080090B"/>
    <w:rsid w:val="008019DD"/>
    <w:rsid w:val="0080210B"/>
    <w:rsid w:val="00805CDA"/>
    <w:rsid w:val="00806B3B"/>
    <w:rsid w:val="008078CD"/>
    <w:rsid w:val="00807A4B"/>
    <w:rsid w:val="00807A5E"/>
    <w:rsid w:val="008105B4"/>
    <w:rsid w:val="00810E06"/>
    <w:rsid w:val="0081267D"/>
    <w:rsid w:val="0081312C"/>
    <w:rsid w:val="00813918"/>
    <w:rsid w:val="00813979"/>
    <w:rsid w:val="008152A4"/>
    <w:rsid w:val="0081547D"/>
    <w:rsid w:val="00816761"/>
    <w:rsid w:val="0081712D"/>
    <w:rsid w:val="008211D7"/>
    <w:rsid w:val="00821772"/>
    <w:rsid w:val="00821A7A"/>
    <w:rsid w:val="00821BEB"/>
    <w:rsid w:val="0082201B"/>
    <w:rsid w:val="00823BB2"/>
    <w:rsid w:val="008240B4"/>
    <w:rsid w:val="00826E2E"/>
    <w:rsid w:val="008273D3"/>
    <w:rsid w:val="00827ED5"/>
    <w:rsid w:val="0083248E"/>
    <w:rsid w:val="0083332F"/>
    <w:rsid w:val="008337C5"/>
    <w:rsid w:val="00837D12"/>
    <w:rsid w:val="00840FEF"/>
    <w:rsid w:val="00842A6A"/>
    <w:rsid w:val="008440BE"/>
    <w:rsid w:val="0084517F"/>
    <w:rsid w:val="00845960"/>
    <w:rsid w:val="008475D0"/>
    <w:rsid w:val="00847BFD"/>
    <w:rsid w:val="00847D66"/>
    <w:rsid w:val="0085003B"/>
    <w:rsid w:val="00851ABE"/>
    <w:rsid w:val="00852C62"/>
    <w:rsid w:val="0085306C"/>
    <w:rsid w:val="00853F0B"/>
    <w:rsid w:val="00853FB4"/>
    <w:rsid w:val="00854BC1"/>
    <w:rsid w:val="00855A92"/>
    <w:rsid w:val="00855B0C"/>
    <w:rsid w:val="00857A68"/>
    <w:rsid w:val="00857BA6"/>
    <w:rsid w:val="0086343E"/>
    <w:rsid w:val="00863E17"/>
    <w:rsid w:val="00864945"/>
    <w:rsid w:val="00864C97"/>
    <w:rsid w:val="00866CAC"/>
    <w:rsid w:val="008670D1"/>
    <w:rsid w:val="008676F6"/>
    <w:rsid w:val="00870349"/>
    <w:rsid w:val="00873F2C"/>
    <w:rsid w:val="00874E2F"/>
    <w:rsid w:val="00874FFC"/>
    <w:rsid w:val="00875111"/>
    <w:rsid w:val="00875355"/>
    <w:rsid w:val="00875666"/>
    <w:rsid w:val="00875A6E"/>
    <w:rsid w:val="00876FF9"/>
    <w:rsid w:val="008776AA"/>
    <w:rsid w:val="00880EF2"/>
    <w:rsid w:val="00881C37"/>
    <w:rsid w:val="00882F19"/>
    <w:rsid w:val="008841D3"/>
    <w:rsid w:val="00886108"/>
    <w:rsid w:val="00890510"/>
    <w:rsid w:val="00890EC0"/>
    <w:rsid w:val="00891571"/>
    <w:rsid w:val="00891E14"/>
    <w:rsid w:val="00894AE2"/>
    <w:rsid w:val="008957A0"/>
    <w:rsid w:val="008967BD"/>
    <w:rsid w:val="00896C08"/>
    <w:rsid w:val="00896E6A"/>
    <w:rsid w:val="008975F0"/>
    <w:rsid w:val="008A104C"/>
    <w:rsid w:val="008A105E"/>
    <w:rsid w:val="008A32F1"/>
    <w:rsid w:val="008A3535"/>
    <w:rsid w:val="008A6184"/>
    <w:rsid w:val="008A73BD"/>
    <w:rsid w:val="008B04C7"/>
    <w:rsid w:val="008B0D2E"/>
    <w:rsid w:val="008B19D0"/>
    <w:rsid w:val="008B279D"/>
    <w:rsid w:val="008B3F3B"/>
    <w:rsid w:val="008B4D11"/>
    <w:rsid w:val="008B6D15"/>
    <w:rsid w:val="008B70A0"/>
    <w:rsid w:val="008B7B62"/>
    <w:rsid w:val="008C062B"/>
    <w:rsid w:val="008C0B47"/>
    <w:rsid w:val="008C0BDD"/>
    <w:rsid w:val="008C2404"/>
    <w:rsid w:val="008C27E2"/>
    <w:rsid w:val="008C3F5F"/>
    <w:rsid w:val="008D00C8"/>
    <w:rsid w:val="008D33BF"/>
    <w:rsid w:val="008D3F01"/>
    <w:rsid w:val="008D469F"/>
    <w:rsid w:val="008D5BB0"/>
    <w:rsid w:val="008D6B25"/>
    <w:rsid w:val="008E0A34"/>
    <w:rsid w:val="008E2672"/>
    <w:rsid w:val="008E365B"/>
    <w:rsid w:val="008E381D"/>
    <w:rsid w:val="008E4424"/>
    <w:rsid w:val="008F02AC"/>
    <w:rsid w:val="008F09EA"/>
    <w:rsid w:val="008F1737"/>
    <w:rsid w:val="008F2093"/>
    <w:rsid w:val="008F255B"/>
    <w:rsid w:val="008F4AAD"/>
    <w:rsid w:val="008F6D79"/>
    <w:rsid w:val="008F7683"/>
    <w:rsid w:val="00900AEC"/>
    <w:rsid w:val="00901386"/>
    <w:rsid w:val="00902D17"/>
    <w:rsid w:val="00902E9A"/>
    <w:rsid w:val="0090347D"/>
    <w:rsid w:val="00906A08"/>
    <w:rsid w:val="009077B5"/>
    <w:rsid w:val="00910F7F"/>
    <w:rsid w:val="009111AE"/>
    <w:rsid w:val="00912583"/>
    <w:rsid w:val="009130AA"/>
    <w:rsid w:val="009139A9"/>
    <w:rsid w:val="00913BB7"/>
    <w:rsid w:val="0091519B"/>
    <w:rsid w:val="009161AF"/>
    <w:rsid w:val="0091709D"/>
    <w:rsid w:val="0091723C"/>
    <w:rsid w:val="00917DDD"/>
    <w:rsid w:val="00920180"/>
    <w:rsid w:val="009208CE"/>
    <w:rsid w:val="00921D79"/>
    <w:rsid w:val="00923542"/>
    <w:rsid w:val="00924476"/>
    <w:rsid w:val="00924CEE"/>
    <w:rsid w:val="00926701"/>
    <w:rsid w:val="00927172"/>
    <w:rsid w:val="00927C0A"/>
    <w:rsid w:val="00931632"/>
    <w:rsid w:val="00931B5A"/>
    <w:rsid w:val="0093240F"/>
    <w:rsid w:val="00932728"/>
    <w:rsid w:val="0093273C"/>
    <w:rsid w:val="009332AB"/>
    <w:rsid w:val="0093405C"/>
    <w:rsid w:val="009352D2"/>
    <w:rsid w:val="00935599"/>
    <w:rsid w:val="00935BC1"/>
    <w:rsid w:val="00936793"/>
    <w:rsid w:val="00941C66"/>
    <w:rsid w:val="0094243C"/>
    <w:rsid w:val="00943438"/>
    <w:rsid w:val="0094387D"/>
    <w:rsid w:val="00944BE8"/>
    <w:rsid w:val="009474C3"/>
    <w:rsid w:val="00950657"/>
    <w:rsid w:val="00950A39"/>
    <w:rsid w:val="00952B85"/>
    <w:rsid w:val="00954BC0"/>
    <w:rsid w:val="00956BF7"/>
    <w:rsid w:val="009572CE"/>
    <w:rsid w:val="00960BD1"/>
    <w:rsid w:val="00960EB8"/>
    <w:rsid w:val="00961D13"/>
    <w:rsid w:val="00962794"/>
    <w:rsid w:val="00964FCF"/>
    <w:rsid w:val="00965215"/>
    <w:rsid w:val="00965AC5"/>
    <w:rsid w:val="00966275"/>
    <w:rsid w:val="00966C96"/>
    <w:rsid w:val="00967EA0"/>
    <w:rsid w:val="00967F6A"/>
    <w:rsid w:val="0097005F"/>
    <w:rsid w:val="00973258"/>
    <w:rsid w:val="00973993"/>
    <w:rsid w:val="00976BBD"/>
    <w:rsid w:val="00980316"/>
    <w:rsid w:val="00980443"/>
    <w:rsid w:val="00980A40"/>
    <w:rsid w:val="00980B1E"/>
    <w:rsid w:val="00982F87"/>
    <w:rsid w:val="00982FC1"/>
    <w:rsid w:val="009837BA"/>
    <w:rsid w:val="009849A3"/>
    <w:rsid w:val="00986753"/>
    <w:rsid w:val="00986867"/>
    <w:rsid w:val="00987390"/>
    <w:rsid w:val="009902CC"/>
    <w:rsid w:val="00990821"/>
    <w:rsid w:val="00990EAC"/>
    <w:rsid w:val="00993696"/>
    <w:rsid w:val="009938B3"/>
    <w:rsid w:val="009940DD"/>
    <w:rsid w:val="0099454D"/>
    <w:rsid w:val="00994CC8"/>
    <w:rsid w:val="00996B53"/>
    <w:rsid w:val="00996D55"/>
    <w:rsid w:val="00997245"/>
    <w:rsid w:val="009A0696"/>
    <w:rsid w:val="009A0799"/>
    <w:rsid w:val="009A20C7"/>
    <w:rsid w:val="009A4F22"/>
    <w:rsid w:val="009A6010"/>
    <w:rsid w:val="009A7F0A"/>
    <w:rsid w:val="009B01D9"/>
    <w:rsid w:val="009B0F9C"/>
    <w:rsid w:val="009B1475"/>
    <w:rsid w:val="009B196E"/>
    <w:rsid w:val="009B1A1B"/>
    <w:rsid w:val="009B1BF3"/>
    <w:rsid w:val="009B2C56"/>
    <w:rsid w:val="009B3AD3"/>
    <w:rsid w:val="009B5D24"/>
    <w:rsid w:val="009B72EE"/>
    <w:rsid w:val="009B7683"/>
    <w:rsid w:val="009C026A"/>
    <w:rsid w:val="009C1060"/>
    <w:rsid w:val="009C2D81"/>
    <w:rsid w:val="009C31BE"/>
    <w:rsid w:val="009C3C9A"/>
    <w:rsid w:val="009C43AD"/>
    <w:rsid w:val="009C5362"/>
    <w:rsid w:val="009C7CE4"/>
    <w:rsid w:val="009D016D"/>
    <w:rsid w:val="009D129A"/>
    <w:rsid w:val="009D145A"/>
    <w:rsid w:val="009D24AD"/>
    <w:rsid w:val="009D2BCD"/>
    <w:rsid w:val="009D2CF3"/>
    <w:rsid w:val="009D370C"/>
    <w:rsid w:val="009D3781"/>
    <w:rsid w:val="009D40E4"/>
    <w:rsid w:val="009D4101"/>
    <w:rsid w:val="009D41F0"/>
    <w:rsid w:val="009D469C"/>
    <w:rsid w:val="009D5037"/>
    <w:rsid w:val="009D527E"/>
    <w:rsid w:val="009D61F8"/>
    <w:rsid w:val="009D739E"/>
    <w:rsid w:val="009E0075"/>
    <w:rsid w:val="009E082D"/>
    <w:rsid w:val="009E4778"/>
    <w:rsid w:val="009E51B4"/>
    <w:rsid w:val="009E6EDF"/>
    <w:rsid w:val="009E704C"/>
    <w:rsid w:val="009E7C0E"/>
    <w:rsid w:val="009F0072"/>
    <w:rsid w:val="009F10E5"/>
    <w:rsid w:val="009F1206"/>
    <w:rsid w:val="009F17D7"/>
    <w:rsid w:val="009F1C64"/>
    <w:rsid w:val="009F2DE3"/>
    <w:rsid w:val="009F6A8B"/>
    <w:rsid w:val="009F6E32"/>
    <w:rsid w:val="00A06E00"/>
    <w:rsid w:val="00A073DC"/>
    <w:rsid w:val="00A078BF"/>
    <w:rsid w:val="00A07B92"/>
    <w:rsid w:val="00A106EC"/>
    <w:rsid w:val="00A10827"/>
    <w:rsid w:val="00A11884"/>
    <w:rsid w:val="00A136BB"/>
    <w:rsid w:val="00A146EC"/>
    <w:rsid w:val="00A16C79"/>
    <w:rsid w:val="00A17C73"/>
    <w:rsid w:val="00A202FC"/>
    <w:rsid w:val="00A21E85"/>
    <w:rsid w:val="00A22F6C"/>
    <w:rsid w:val="00A234CC"/>
    <w:rsid w:val="00A2388D"/>
    <w:rsid w:val="00A23D37"/>
    <w:rsid w:val="00A243A4"/>
    <w:rsid w:val="00A248F4"/>
    <w:rsid w:val="00A25758"/>
    <w:rsid w:val="00A27DA7"/>
    <w:rsid w:val="00A30242"/>
    <w:rsid w:val="00A303D1"/>
    <w:rsid w:val="00A30A02"/>
    <w:rsid w:val="00A32FD4"/>
    <w:rsid w:val="00A35036"/>
    <w:rsid w:val="00A352B9"/>
    <w:rsid w:val="00A35E7B"/>
    <w:rsid w:val="00A36E49"/>
    <w:rsid w:val="00A37965"/>
    <w:rsid w:val="00A40BC0"/>
    <w:rsid w:val="00A41927"/>
    <w:rsid w:val="00A44A41"/>
    <w:rsid w:val="00A44D5E"/>
    <w:rsid w:val="00A45676"/>
    <w:rsid w:val="00A465DA"/>
    <w:rsid w:val="00A509B7"/>
    <w:rsid w:val="00A510D6"/>
    <w:rsid w:val="00A510FD"/>
    <w:rsid w:val="00A52412"/>
    <w:rsid w:val="00A53CA8"/>
    <w:rsid w:val="00A54C47"/>
    <w:rsid w:val="00A55C14"/>
    <w:rsid w:val="00A55D0B"/>
    <w:rsid w:val="00A56053"/>
    <w:rsid w:val="00A566A1"/>
    <w:rsid w:val="00A574A8"/>
    <w:rsid w:val="00A61B64"/>
    <w:rsid w:val="00A65D72"/>
    <w:rsid w:val="00A723A3"/>
    <w:rsid w:val="00A728CF"/>
    <w:rsid w:val="00A72A47"/>
    <w:rsid w:val="00A75E67"/>
    <w:rsid w:val="00A76D21"/>
    <w:rsid w:val="00A7767F"/>
    <w:rsid w:val="00A80C5F"/>
    <w:rsid w:val="00A8251B"/>
    <w:rsid w:val="00A82751"/>
    <w:rsid w:val="00A82963"/>
    <w:rsid w:val="00A83FFC"/>
    <w:rsid w:val="00A86398"/>
    <w:rsid w:val="00A87302"/>
    <w:rsid w:val="00A87867"/>
    <w:rsid w:val="00A87892"/>
    <w:rsid w:val="00A90341"/>
    <w:rsid w:val="00A90C0D"/>
    <w:rsid w:val="00A915C9"/>
    <w:rsid w:val="00A91B0F"/>
    <w:rsid w:val="00A93270"/>
    <w:rsid w:val="00A93D04"/>
    <w:rsid w:val="00A94512"/>
    <w:rsid w:val="00A951A8"/>
    <w:rsid w:val="00A953FD"/>
    <w:rsid w:val="00A965DC"/>
    <w:rsid w:val="00A96840"/>
    <w:rsid w:val="00AA1DFD"/>
    <w:rsid w:val="00AA2096"/>
    <w:rsid w:val="00AA2EE8"/>
    <w:rsid w:val="00AA3B30"/>
    <w:rsid w:val="00AA3D76"/>
    <w:rsid w:val="00AA52C9"/>
    <w:rsid w:val="00AA6C84"/>
    <w:rsid w:val="00AA7008"/>
    <w:rsid w:val="00AA7773"/>
    <w:rsid w:val="00AB0BA5"/>
    <w:rsid w:val="00AB4449"/>
    <w:rsid w:val="00AB5594"/>
    <w:rsid w:val="00AB5D89"/>
    <w:rsid w:val="00AB6910"/>
    <w:rsid w:val="00AB73D8"/>
    <w:rsid w:val="00AB7F2E"/>
    <w:rsid w:val="00AC0028"/>
    <w:rsid w:val="00AC3B42"/>
    <w:rsid w:val="00AC4DAE"/>
    <w:rsid w:val="00AC601A"/>
    <w:rsid w:val="00AC61E7"/>
    <w:rsid w:val="00AC648B"/>
    <w:rsid w:val="00AC6C5B"/>
    <w:rsid w:val="00AC6CE1"/>
    <w:rsid w:val="00AC70E3"/>
    <w:rsid w:val="00AD1182"/>
    <w:rsid w:val="00AD148C"/>
    <w:rsid w:val="00AD1EDB"/>
    <w:rsid w:val="00AD2326"/>
    <w:rsid w:val="00AD45A0"/>
    <w:rsid w:val="00AD4F47"/>
    <w:rsid w:val="00AD576A"/>
    <w:rsid w:val="00AD5FAD"/>
    <w:rsid w:val="00AD6287"/>
    <w:rsid w:val="00AD7B10"/>
    <w:rsid w:val="00AD7B28"/>
    <w:rsid w:val="00AE1BBF"/>
    <w:rsid w:val="00AE1C47"/>
    <w:rsid w:val="00AE22CD"/>
    <w:rsid w:val="00AE36A8"/>
    <w:rsid w:val="00AE390F"/>
    <w:rsid w:val="00AE40D7"/>
    <w:rsid w:val="00AE6441"/>
    <w:rsid w:val="00AE7ECC"/>
    <w:rsid w:val="00AF0125"/>
    <w:rsid w:val="00AF07D7"/>
    <w:rsid w:val="00AF0FBC"/>
    <w:rsid w:val="00AF63DC"/>
    <w:rsid w:val="00AF6833"/>
    <w:rsid w:val="00AF6C9A"/>
    <w:rsid w:val="00AF6E4B"/>
    <w:rsid w:val="00B01221"/>
    <w:rsid w:val="00B01DDC"/>
    <w:rsid w:val="00B05BE3"/>
    <w:rsid w:val="00B0656D"/>
    <w:rsid w:val="00B06ECB"/>
    <w:rsid w:val="00B07A61"/>
    <w:rsid w:val="00B10E25"/>
    <w:rsid w:val="00B112D6"/>
    <w:rsid w:val="00B11C74"/>
    <w:rsid w:val="00B1291D"/>
    <w:rsid w:val="00B13541"/>
    <w:rsid w:val="00B16038"/>
    <w:rsid w:val="00B17D31"/>
    <w:rsid w:val="00B21E56"/>
    <w:rsid w:val="00B22082"/>
    <w:rsid w:val="00B222C3"/>
    <w:rsid w:val="00B228AB"/>
    <w:rsid w:val="00B23A4D"/>
    <w:rsid w:val="00B23C4A"/>
    <w:rsid w:val="00B24151"/>
    <w:rsid w:val="00B25188"/>
    <w:rsid w:val="00B25E53"/>
    <w:rsid w:val="00B26064"/>
    <w:rsid w:val="00B2631D"/>
    <w:rsid w:val="00B26869"/>
    <w:rsid w:val="00B30408"/>
    <w:rsid w:val="00B30688"/>
    <w:rsid w:val="00B31615"/>
    <w:rsid w:val="00B3176D"/>
    <w:rsid w:val="00B33F9D"/>
    <w:rsid w:val="00B34E13"/>
    <w:rsid w:val="00B35326"/>
    <w:rsid w:val="00B3577B"/>
    <w:rsid w:val="00B376C4"/>
    <w:rsid w:val="00B37F7D"/>
    <w:rsid w:val="00B402AC"/>
    <w:rsid w:val="00B4210C"/>
    <w:rsid w:val="00B423F8"/>
    <w:rsid w:val="00B4320D"/>
    <w:rsid w:val="00B451F4"/>
    <w:rsid w:val="00B45C2F"/>
    <w:rsid w:val="00B50789"/>
    <w:rsid w:val="00B51256"/>
    <w:rsid w:val="00B512C4"/>
    <w:rsid w:val="00B51600"/>
    <w:rsid w:val="00B51875"/>
    <w:rsid w:val="00B5274C"/>
    <w:rsid w:val="00B52B40"/>
    <w:rsid w:val="00B53938"/>
    <w:rsid w:val="00B5405A"/>
    <w:rsid w:val="00B547CF"/>
    <w:rsid w:val="00B5502C"/>
    <w:rsid w:val="00B55356"/>
    <w:rsid w:val="00B567B2"/>
    <w:rsid w:val="00B57613"/>
    <w:rsid w:val="00B6176B"/>
    <w:rsid w:val="00B61D8D"/>
    <w:rsid w:val="00B620A5"/>
    <w:rsid w:val="00B62EDF"/>
    <w:rsid w:val="00B64246"/>
    <w:rsid w:val="00B65A2C"/>
    <w:rsid w:val="00B65F2F"/>
    <w:rsid w:val="00B66579"/>
    <w:rsid w:val="00B67CED"/>
    <w:rsid w:val="00B7085F"/>
    <w:rsid w:val="00B71261"/>
    <w:rsid w:val="00B71CD7"/>
    <w:rsid w:val="00B727E9"/>
    <w:rsid w:val="00B73D4C"/>
    <w:rsid w:val="00B7510A"/>
    <w:rsid w:val="00B75868"/>
    <w:rsid w:val="00B76F0B"/>
    <w:rsid w:val="00B76F9E"/>
    <w:rsid w:val="00B77515"/>
    <w:rsid w:val="00B7773D"/>
    <w:rsid w:val="00B80893"/>
    <w:rsid w:val="00B816DE"/>
    <w:rsid w:val="00B81872"/>
    <w:rsid w:val="00B81F95"/>
    <w:rsid w:val="00B8263F"/>
    <w:rsid w:val="00B83083"/>
    <w:rsid w:val="00B83B3E"/>
    <w:rsid w:val="00B83D75"/>
    <w:rsid w:val="00B84225"/>
    <w:rsid w:val="00B87574"/>
    <w:rsid w:val="00B9070C"/>
    <w:rsid w:val="00B9084A"/>
    <w:rsid w:val="00B90C1F"/>
    <w:rsid w:val="00B90E63"/>
    <w:rsid w:val="00B9177D"/>
    <w:rsid w:val="00B936CB"/>
    <w:rsid w:val="00B936D1"/>
    <w:rsid w:val="00B93D31"/>
    <w:rsid w:val="00B93FD3"/>
    <w:rsid w:val="00B94915"/>
    <w:rsid w:val="00B96763"/>
    <w:rsid w:val="00B97706"/>
    <w:rsid w:val="00BA08B8"/>
    <w:rsid w:val="00BA1744"/>
    <w:rsid w:val="00BA1C48"/>
    <w:rsid w:val="00BA2708"/>
    <w:rsid w:val="00BA3206"/>
    <w:rsid w:val="00BA43B9"/>
    <w:rsid w:val="00BA48EC"/>
    <w:rsid w:val="00BB07AA"/>
    <w:rsid w:val="00BB08BE"/>
    <w:rsid w:val="00BB0B03"/>
    <w:rsid w:val="00BB1911"/>
    <w:rsid w:val="00BB19A2"/>
    <w:rsid w:val="00BB2797"/>
    <w:rsid w:val="00BB3255"/>
    <w:rsid w:val="00BB3F7E"/>
    <w:rsid w:val="00BB5449"/>
    <w:rsid w:val="00BB587F"/>
    <w:rsid w:val="00BB5A85"/>
    <w:rsid w:val="00BB5FE0"/>
    <w:rsid w:val="00BB7187"/>
    <w:rsid w:val="00BB750E"/>
    <w:rsid w:val="00BC17ED"/>
    <w:rsid w:val="00BC2407"/>
    <w:rsid w:val="00BC3150"/>
    <w:rsid w:val="00BC3229"/>
    <w:rsid w:val="00BC3293"/>
    <w:rsid w:val="00BC3295"/>
    <w:rsid w:val="00BC3A2A"/>
    <w:rsid w:val="00BC457A"/>
    <w:rsid w:val="00BC5590"/>
    <w:rsid w:val="00BC561D"/>
    <w:rsid w:val="00BC646A"/>
    <w:rsid w:val="00BC6748"/>
    <w:rsid w:val="00BC6BC4"/>
    <w:rsid w:val="00BD0CE6"/>
    <w:rsid w:val="00BD222A"/>
    <w:rsid w:val="00BD2379"/>
    <w:rsid w:val="00BD23E2"/>
    <w:rsid w:val="00BD32C3"/>
    <w:rsid w:val="00BD34F7"/>
    <w:rsid w:val="00BD36B2"/>
    <w:rsid w:val="00BD48A2"/>
    <w:rsid w:val="00BD51F0"/>
    <w:rsid w:val="00BD73DD"/>
    <w:rsid w:val="00BD7BC9"/>
    <w:rsid w:val="00BE051E"/>
    <w:rsid w:val="00BE06E3"/>
    <w:rsid w:val="00BE1748"/>
    <w:rsid w:val="00BE28DD"/>
    <w:rsid w:val="00BE2C10"/>
    <w:rsid w:val="00BE58A0"/>
    <w:rsid w:val="00BE5B66"/>
    <w:rsid w:val="00BE6BD0"/>
    <w:rsid w:val="00BE7345"/>
    <w:rsid w:val="00BF12AA"/>
    <w:rsid w:val="00BF1E8C"/>
    <w:rsid w:val="00BF4F5D"/>
    <w:rsid w:val="00BF510E"/>
    <w:rsid w:val="00BF5423"/>
    <w:rsid w:val="00BF5D6F"/>
    <w:rsid w:val="00BF642A"/>
    <w:rsid w:val="00BF64ED"/>
    <w:rsid w:val="00BF6648"/>
    <w:rsid w:val="00BF6FED"/>
    <w:rsid w:val="00C00248"/>
    <w:rsid w:val="00C01A6D"/>
    <w:rsid w:val="00C0227A"/>
    <w:rsid w:val="00C023B5"/>
    <w:rsid w:val="00C02A19"/>
    <w:rsid w:val="00C030A0"/>
    <w:rsid w:val="00C03BCC"/>
    <w:rsid w:val="00C040E6"/>
    <w:rsid w:val="00C0599F"/>
    <w:rsid w:val="00C11FBC"/>
    <w:rsid w:val="00C151A0"/>
    <w:rsid w:val="00C155FA"/>
    <w:rsid w:val="00C16FFF"/>
    <w:rsid w:val="00C21771"/>
    <w:rsid w:val="00C244F6"/>
    <w:rsid w:val="00C24C9E"/>
    <w:rsid w:val="00C2590A"/>
    <w:rsid w:val="00C27467"/>
    <w:rsid w:val="00C277DB"/>
    <w:rsid w:val="00C3075C"/>
    <w:rsid w:val="00C30801"/>
    <w:rsid w:val="00C30CB1"/>
    <w:rsid w:val="00C31425"/>
    <w:rsid w:val="00C31C68"/>
    <w:rsid w:val="00C32591"/>
    <w:rsid w:val="00C3471A"/>
    <w:rsid w:val="00C3687A"/>
    <w:rsid w:val="00C36E15"/>
    <w:rsid w:val="00C37557"/>
    <w:rsid w:val="00C37793"/>
    <w:rsid w:val="00C377DC"/>
    <w:rsid w:val="00C4097D"/>
    <w:rsid w:val="00C42212"/>
    <w:rsid w:val="00C46AAA"/>
    <w:rsid w:val="00C5093F"/>
    <w:rsid w:val="00C51503"/>
    <w:rsid w:val="00C52364"/>
    <w:rsid w:val="00C54D60"/>
    <w:rsid w:val="00C551C5"/>
    <w:rsid w:val="00C55D75"/>
    <w:rsid w:val="00C56618"/>
    <w:rsid w:val="00C56C84"/>
    <w:rsid w:val="00C571C2"/>
    <w:rsid w:val="00C57827"/>
    <w:rsid w:val="00C60C7D"/>
    <w:rsid w:val="00C62E1A"/>
    <w:rsid w:val="00C638AC"/>
    <w:rsid w:val="00C63DCC"/>
    <w:rsid w:val="00C640E2"/>
    <w:rsid w:val="00C64BFC"/>
    <w:rsid w:val="00C6517C"/>
    <w:rsid w:val="00C652AE"/>
    <w:rsid w:val="00C65C1E"/>
    <w:rsid w:val="00C66214"/>
    <w:rsid w:val="00C664EA"/>
    <w:rsid w:val="00C6682B"/>
    <w:rsid w:val="00C67A55"/>
    <w:rsid w:val="00C70F6E"/>
    <w:rsid w:val="00C73FF7"/>
    <w:rsid w:val="00C75565"/>
    <w:rsid w:val="00C7608E"/>
    <w:rsid w:val="00C763A5"/>
    <w:rsid w:val="00C80424"/>
    <w:rsid w:val="00C8194E"/>
    <w:rsid w:val="00C83A7D"/>
    <w:rsid w:val="00C8434A"/>
    <w:rsid w:val="00C85226"/>
    <w:rsid w:val="00C85BE4"/>
    <w:rsid w:val="00C866D0"/>
    <w:rsid w:val="00C8674D"/>
    <w:rsid w:val="00C90F02"/>
    <w:rsid w:val="00C914E3"/>
    <w:rsid w:val="00C9342C"/>
    <w:rsid w:val="00C95903"/>
    <w:rsid w:val="00C9675C"/>
    <w:rsid w:val="00C97420"/>
    <w:rsid w:val="00C9768D"/>
    <w:rsid w:val="00CA0D01"/>
    <w:rsid w:val="00CA113D"/>
    <w:rsid w:val="00CA3CBA"/>
    <w:rsid w:val="00CA4A1B"/>
    <w:rsid w:val="00CA4B12"/>
    <w:rsid w:val="00CA6081"/>
    <w:rsid w:val="00CA6FF2"/>
    <w:rsid w:val="00CA72DB"/>
    <w:rsid w:val="00CA78B2"/>
    <w:rsid w:val="00CB0148"/>
    <w:rsid w:val="00CB06D8"/>
    <w:rsid w:val="00CB0BC8"/>
    <w:rsid w:val="00CB11FA"/>
    <w:rsid w:val="00CB1B2F"/>
    <w:rsid w:val="00CB3B56"/>
    <w:rsid w:val="00CB4635"/>
    <w:rsid w:val="00CB4E8C"/>
    <w:rsid w:val="00CB510A"/>
    <w:rsid w:val="00CB6741"/>
    <w:rsid w:val="00CC0258"/>
    <w:rsid w:val="00CC0453"/>
    <w:rsid w:val="00CC0B02"/>
    <w:rsid w:val="00CC1D17"/>
    <w:rsid w:val="00CC1EF3"/>
    <w:rsid w:val="00CC2BCB"/>
    <w:rsid w:val="00CC30D4"/>
    <w:rsid w:val="00CC458E"/>
    <w:rsid w:val="00CC5CF0"/>
    <w:rsid w:val="00CC6B66"/>
    <w:rsid w:val="00CC70E4"/>
    <w:rsid w:val="00CC7112"/>
    <w:rsid w:val="00CC74A8"/>
    <w:rsid w:val="00CD010A"/>
    <w:rsid w:val="00CD1FA8"/>
    <w:rsid w:val="00CD209D"/>
    <w:rsid w:val="00CD3ADC"/>
    <w:rsid w:val="00CD6436"/>
    <w:rsid w:val="00CD6FE9"/>
    <w:rsid w:val="00CD78B1"/>
    <w:rsid w:val="00CD7B64"/>
    <w:rsid w:val="00CE0C22"/>
    <w:rsid w:val="00CE1B90"/>
    <w:rsid w:val="00CE1EEE"/>
    <w:rsid w:val="00CE242D"/>
    <w:rsid w:val="00CE2ABF"/>
    <w:rsid w:val="00CE3055"/>
    <w:rsid w:val="00CE48EA"/>
    <w:rsid w:val="00CE5640"/>
    <w:rsid w:val="00CF0CCF"/>
    <w:rsid w:val="00CF0DF6"/>
    <w:rsid w:val="00CF1057"/>
    <w:rsid w:val="00CF1162"/>
    <w:rsid w:val="00CF3AD4"/>
    <w:rsid w:val="00CF606E"/>
    <w:rsid w:val="00CF6362"/>
    <w:rsid w:val="00CF68AB"/>
    <w:rsid w:val="00CF781D"/>
    <w:rsid w:val="00D0045C"/>
    <w:rsid w:val="00D00624"/>
    <w:rsid w:val="00D01A01"/>
    <w:rsid w:val="00D03AAD"/>
    <w:rsid w:val="00D04197"/>
    <w:rsid w:val="00D041C7"/>
    <w:rsid w:val="00D06784"/>
    <w:rsid w:val="00D06ED3"/>
    <w:rsid w:val="00D07AB3"/>
    <w:rsid w:val="00D11EC2"/>
    <w:rsid w:val="00D11FA3"/>
    <w:rsid w:val="00D14691"/>
    <w:rsid w:val="00D15582"/>
    <w:rsid w:val="00D15A4B"/>
    <w:rsid w:val="00D15D49"/>
    <w:rsid w:val="00D15EDB"/>
    <w:rsid w:val="00D16E7F"/>
    <w:rsid w:val="00D17EF8"/>
    <w:rsid w:val="00D203B5"/>
    <w:rsid w:val="00D20DB6"/>
    <w:rsid w:val="00D210AA"/>
    <w:rsid w:val="00D21C99"/>
    <w:rsid w:val="00D21D9C"/>
    <w:rsid w:val="00D22805"/>
    <w:rsid w:val="00D24A4C"/>
    <w:rsid w:val="00D25F63"/>
    <w:rsid w:val="00D266F8"/>
    <w:rsid w:val="00D26799"/>
    <w:rsid w:val="00D305FD"/>
    <w:rsid w:val="00D30E55"/>
    <w:rsid w:val="00D3181D"/>
    <w:rsid w:val="00D31F7F"/>
    <w:rsid w:val="00D320E9"/>
    <w:rsid w:val="00D32E9B"/>
    <w:rsid w:val="00D34B2B"/>
    <w:rsid w:val="00D3530D"/>
    <w:rsid w:val="00D35AF2"/>
    <w:rsid w:val="00D36BFB"/>
    <w:rsid w:val="00D40565"/>
    <w:rsid w:val="00D41009"/>
    <w:rsid w:val="00D412AC"/>
    <w:rsid w:val="00D41656"/>
    <w:rsid w:val="00D4239B"/>
    <w:rsid w:val="00D433D6"/>
    <w:rsid w:val="00D43FB4"/>
    <w:rsid w:val="00D45826"/>
    <w:rsid w:val="00D45DF6"/>
    <w:rsid w:val="00D46150"/>
    <w:rsid w:val="00D46CFD"/>
    <w:rsid w:val="00D50086"/>
    <w:rsid w:val="00D503A4"/>
    <w:rsid w:val="00D509C9"/>
    <w:rsid w:val="00D50B9D"/>
    <w:rsid w:val="00D50F9C"/>
    <w:rsid w:val="00D52AC3"/>
    <w:rsid w:val="00D52B60"/>
    <w:rsid w:val="00D52CEA"/>
    <w:rsid w:val="00D52DB8"/>
    <w:rsid w:val="00D540D3"/>
    <w:rsid w:val="00D556A4"/>
    <w:rsid w:val="00D56080"/>
    <w:rsid w:val="00D60424"/>
    <w:rsid w:val="00D60A52"/>
    <w:rsid w:val="00D60C72"/>
    <w:rsid w:val="00D610A1"/>
    <w:rsid w:val="00D619E0"/>
    <w:rsid w:val="00D63136"/>
    <w:rsid w:val="00D633F2"/>
    <w:rsid w:val="00D635C5"/>
    <w:rsid w:val="00D658F7"/>
    <w:rsid w:val="00D6764A"/>
    <w:rsid w:val="00D67C32"/>
    <w:rsid w:val="00D67F6F"/>
    <w:rsid w:val="00D71D39"/>
    <w:rsid w:val="00D72836"/>
    <w:rsid w:val="00D737A0"/>
    <w:rsid w:val="00D73A58"/>
    <w:rsid w:val="00D756D2"/>
    <w:rsid w:val="00D768F5"/>
    <w:rsid w:val="00D77201"/>
    <w:rsid w:val="00D77C71"/>
    <w:rsid w:val="00D77F52"/>
    <w:rsid w:val="00D806BD"/>
    <w:rsid w:val="00D80D9A"/>
    <w:rsid w:val="00D8167F"/>
    <w:rsid w:val="00D82370"/>
    <w:rsid w:val="00D823AA"/>
    <w:rsid w:val="00D82FC4"/>
    <w:rsid w:val="00D85A03"/>
    <w:rsid w:val="00D86411"/>
    <w:rsid w:val="00D8659E"/>
    <w:rsid w:val="00D872F1"/>
    <w:rsid w:val="00D87437"/>
    <w:rsid w:val="00D87D6B"/>
    <w:rsid w:val="00D90B0C"/>
    <w:rsid w:val="00D91F05"/>
    <w:rsid w:val="00D929D1"/>
    <w:rsid w:val="00D95372"/>
    <w:rsid w:val="00D961E8"/>
    <w:rsid w:val="00D976AA"/>
    <w:rsid w:val="00D977AF"/>
    <w:rsid w:val="00DA0FC7"/>
    <w:rsid w:val="00DA1B87"/>
    <w:rsid w:val="00DA1C0A"/>
    <w:rsid w:val="00DA28AF"/>
    <w:rsid w:val="00DA3302"/>
    <w:rsid w:val="00DA35B7"/>
    <w:rsid w:val="00DA3FE5"/>
    <w:rsid w:val="00DA48A0"/>
    <w:rsid w:val="00DA52D8"/>
    <w:rsid w:val="00DA5C2F"/>
    <w:rsid w:val="00DA67CD"/>
    <w:rsid w:val="00DA75A8"/>
    <w:rsid w:val="00DA7B15"/>
    <w:rsid w:val="00DB1ED6"/>
    <w:rsid w:val="00DB28D1"/>
    <w:rsid w:val="00DB3397"/>
    <w:rsid w:val="00DB5027"/>
    <w:rsid w:val="00DB5AAE"/>
    <w:rsid w:val="00DB715A"/>
    <w:rsid w:val="00DC03A7"/>
    <w:rsid w:val="00DC04D7"/>
    <w:rsid w:val="00DC0CA6"/>
    <w:rsid w:val="00DC1DEC"/>
    <w:rsid w:val="00DC22E6"/>
    <w:rsid w:val="00DC370E"/>
    <w:rsid w:val="00DC3725"/>
    <w:rsid w:val="00DC42D2"/>
    <w:rsid w:val="00DC6565"/>
    <w:rsid w:val="00DC69C6"/>
    <w:rsid w:val="00DC7095"/>
    <w:rsid w:val="00DC7FED"/>
    <w:rsid w:val="00DD05A6"/>
    <w:rsid w:val="00DD335D"/>
    <w:rsid w:val="00DD466F"/>
    <w:rsid w:val="00DD5E0A"/>
    <w:rsid w:val="00DD6A11"/>
    <w:rsid w:val="00DD7B24"/>
    <w:rsid w:val="00DD7EE3"/>
    <w:rsid w:val="00DE0524"/>
    <w:rsid w:val="00DE395D"/>
    <w:rsid w:val="00DE3E86"/>
    <w:rsid w:val="00DE4956"/>
    <w:rsid w:val="00DE5C91"/>
    <w:rsid w:val="00DE6382"/>
    <w:rsid w:val="00DE669D"/>
    <w:rsid w:val="00DF085B"/>
    <w:rsid w:val="00DF21EE"/>
    <w:rsid w:val="00DF2364"/>
    <w:rsid w:val="00DF2B35"/>
    <w:rsid w:val="00DF2FEC"/>
    <w:rsid w:val="00DF36DB"/>
    <w:rsid w:val="00DF4AF4"/>
    <w:rsid w:val="00DF5938"/>
    <w:rsid w:val="00DF5D92"/>
    <w:rsid w:val="00DF6AF7"/>
    <w:rsid w:val="00DF70E1"/>
    <w:rsid w:val="00E0089A"/>
    <w:rsid w:val="00E0144E"/>
    <w:rsid w:val="00E02EF1"/>
    <w:rsid w:val="00E0418A"/>
    <w:rsid w:val="00E04579"/>
    <w:rsid w:val="00E04746"/>
    <w:rsid w:val="00E04D9A"/>
    <w:rsid w:val="00E057A3"/>
    <w:rsid w:val="00E0587D"/>
    <w:rsid w:val="00E068A9"/>
    <w:rsid w:val="00E06C81"/>
    <w:rsid w:val="00E0771C"/>
    <w:rsid w:val="00E1031D"/>
    <w:rsid w:val="00E10D60"/>
    <w:rsid w:val="00E1249C"/>
    <w:rsid w:val="00E12B7A"/>
    <w:rsid w:val="00E16091"/>
    <w:rsid w:val="00E17257"/>
    <w:rsid w:val="00E17DCD"/>
    <w:rsid w:val="00E2278F"/>
    <w:rsid w:val="00E23098"/>
    <w:rsid w:val="00E23E78"/>
    <w:rsid w:val="00E2408B"/>
    <w:rsid w:val="00E24A86"/>
    <w:rsid w:val="00E2679D"/>
    <w:rsid w:val="00E27B13"/>
    <w:rsid w:val="00E27E5D"/>
    <w:rsid w:val="00E27E64"/>
    <w:rsid w:val="00E30A36"/>
    <w:rsid w:val="00E30F08"/>
    <w:rsid w:val="00E31201"/>
    <w:rsid w:val="00E31CAA"/>
    <w:rsid w:val="00E32EBC"/>
    <w:rsid w:val="00E3306C"/>
    <w:rsid w:val="00E3351D"/>
    <w:rsid w:val="00E343DE"/>
    <w:rsid w:val="00E34402"/>
    <w:rsid w:val="00E379EF"/>
    <w:rsid w:val="00E40951"/>
    <w:rsid w:val="00E41688"/>
    <w:rsid w:val="00E437EF"/>
    <w:rsid w:val="00E44250"/>
    <w:rsid w:val="00E46BAE"/>
    <w:rsid w:val="00E4737E"/>
    <w:rsid w:val="00E47B75"/>
    <w:rsid w:val="00E50580"/>
    <w:rsid w:val="00E53643"/>
    <w:rsid w:val="00E5493C"/>
    <w:rsid w:val="00E553D3"/>
    <w:rsid w:val="00E56783"/>
    <w:rsid w:val="00E6069D"/>
    <w:rsid w:val="00E607CB"/>
    <w:rsid w:val="00E62034"/>
    <w:rsid w:val="00E62735"/>
    <w:rsid w:val="00E62D17"/>
    <w:rsid w:val="00E62F22"/>
    <w:rsid w:val="00E642A6"/>
    <w:rsid w:val="00E64703"/>
    <w:rsid w:val="00E64FFB"/>
    <w:rsid w:val="00E66247"/>
    <w:rsid w:val="00E66D3D"/>
    <w:rsid w:val="00E70F5E"/>
    <w:rsid w:val="00E72310"/>
    <w:rsid w:val="00E723BF"/>
    <w:rsid w:val="00E72A74"/>
    <w:rsid w:val="00E73D66"/>
    <w:rsid w:val="00E753C5"/>
    <w:rsid w:val="00E76641"/>
    <w:rsid w:val="00E77C43"/>
    <w:rsid w:val="00E800E9"/>
    <w:rsid w:val="00E83642"/>
    <w:rsid w:val="00E8376D"/>
    <w:rsid w:val="00E837D5"/>
    <w:rsid w:val="00E83903"/>
    <w:rsid w:val="00E84753"/>
    <w:rsid w:val="00E85C76"/>
    <w:rsid w:val="00E90236"/>
    <w:rsid w:val="00E90426"/>
    <w:rsid w:val="00E910E5"/>
    <w:rsid w:val="00E9305A"/>
    <w:rsid w:val="00E93786"/>
    <w:rsid w:val="00E939BC"/>
    <w:rsid w:val="00EA0D40"/>
    <w:rsid w:val="00EA1172"/>
    <w:rsid w:val="00EA1533"/>
    <w:rsid w:val="00EA177F"/>
    <w:rsid w:val="00EA2C5C"/>
    <w:rsid w:val="00EA3572"/>
    <w:rsid w:val="00EA3C20"/>
    <w:rsid w:val="00EA4453"/>
    <w:rsid w:val="00EA5052"/>
    <w:rsid w:val="00EA5EA3"/>
    <w:rsid w:val="00EA67EE"/>
    <w:rsid w:val="00EB1FE5"/>
    <w:rsid w:val="00EB31F4"/>
    <w:rsid w:val="00EB39A9"/>
    <w:rsid w:val="00EB4559"/>
    <w:rsid w:val="00EB4935"/>
    <w:rsid w:val="00EB4D12"/>
    <w:rsid w:val="00EB4E8A"/>
    <w:rsid w:val="00EB5F35"/>
    <w:rsid w:val="00EC0724"/>
    <w:rsid w:val="00EC13E6"/>
    <w:rsid w:val="00EC3266"/>
    <w:rsid w:val="00EC5852"/>
    <w:rsid w:val="00EC67CC"/>
    <w:rsid w:val="00EC791B"/>
    <w:rsid w:val="00EC7B01"/>
    <w:rsid w:val="00EC7B0D"/>
    <w:rsid w:val="00ED0A79"/>
    <w:rsid w:val="00ED29E3"/>
    <w:rsid w:val="00ED300D"/>
    <w:rsid w:val="00ED4A18"/>
    <w:rsid w:val="00ED4E32"/>
    <w:rsid w:val="00ED7BCB"/>
    <w:rsid w:val="00EE0D91"/>
    <w:rsid w:val="00EE0FD5"/>
    <w:rsid w:val="00EE190D"/>
    <w:rsid w:val="00EE1EF5"/>
    <w:rsid w:val="00EE3045"/>
    <w:rsid w:val="00EE40F3"/>
    <w:rsid w:val="00EE4C65"/>
    <w:rsid w:val="00EE5563"/>
    <w:rsid w:val="00EE6BD5"/>
    <w:rsid w:val="00EE78F7"/>
    <w:rsid w:val="00EE7F3A"/>
    <w:rsid w:val="00EF02DD"/>
    <w:rsid w:val="00EF0BBD"/>
    <w:rsid w:val="00EF13B3"/>
    <w:rsid w:val="00EF1FA2"/>
    <w:rsid w:val="00EF2D16"/>
    <w:rsid w:val="00EF2FA4"/>
    <w:rsid w:val="00EF3AA5"/>
    <w:rsid w:val="00EF3C78"/>
    <w:rsid w:val="00EF3CD0"/>
    <w:rsid w:val="00EF3E33"/>
    <w:rsid w:val="00EF461C"/>
    <w:rsid w:val="00EF51E4"/>
    <w:rsid w:val="00EF5957"/>
    <w:rsid w:val="00EF7BEB"/>
    <w:rsid w:val="00F019A7"/>
    <w:rsid w:val="00F023CB"/>
    <w:rsid w:val="00F04269"/>
    <w:rsid w:val="00F05B42"/>
    <w:rsid w:val="00F10E98"/>
    <w:rsid w:val="00F117EC"/>
    <w:rsid w:val="00F11E62"/>
    <w:rsid w:val="00F121F4"/>
    <w:rsid w:val="00F127D4"/>
    <w:rsid w:val="00F1295F"/>
    <w:rsid w:val="00F13152"/>
    <w:rsid w:val="00F1360B"/>
    <w:rsid w:val="00F146BF"/>
    <w:rsid w:val="00F14AA0"/>
    <w:rsid w:val="00F14AC4"/>
    <w:rsid w:val="00F14FD4"/>
    <w:rsid w:val="00F15209"/>
    <w:rsid w:val="00F161FB"/>
    <w:rsid w:val="00F1751E"/>
    <w:rsid w:val="00F205AE"/>
    <w:rsid w:val="00F20AC1"/>
    <w:rsid w:val="00F21121"/>
    <w:rsid w:val="00F22853"/>
    <w:rsid w:val="00F229C8"/>
    <w:rsid w:val="00F22FAF"/>
    <w:rsid w:val="00F23E29"/>
    <w:rsid w:val="00F245E6"/>
    <w:rsid w:val="00F265B7"/>
    <w:rsid w:val="00F26F62"/>
    <w:rsid w:val="00F27FCC"/>
    <w:rsid w:val="00F30FEE"/>
    <w:rsid w:val="00F31F86"/>
    <w:rsid w:val="00F32F1B"/>
    <w:rsid w:val="00F33D2E"/>
    <w:rsid w:val="00F3404A"/>
    <w:rsid w:val="00F34931"/>
    <w:rsid w:val="00F36B0E"/>
    <w:rsid w:val="00F36CE7"/>
    <w:rsid w:val="00F36CF5"/>
    <w:rsid w:val="00F36F1D"/>
    <w:rsid w:val="00F372E0"/>
    <w:rsid w:val="00F40584"/>
    <w:rsid w:val="00F41351"/>
    <w:rsid w:val="00F4159B"/>
    <w:rsid w:val="00F41CE2"/>
    <w:rsid w:val="00F42ED3"/>
    <w:rsid w:val="00F4355E"/>
    <w:rsid w:val="00F44217"/>
    <w:rsid w:val="00F44D9D"/>
    <w:rsid w:val="00F46567"/>
    <w:rsid w:val="00F46CFD"/>
    <w:rsid w:val="00F50EAA"/>
    <w:rsid w:val="00F53024"/>
    <w:rsid w:val="00F53602"/>
    <w:rsid w:val="00F5394F"/>
    <w:rsid w:val="00F53D6E"/>
    <w:rsid w:val="00F579AA"/>
    <w:rsid w:val="00F57A03"/>
    <w:rsid w:val="00F6152A"/>
    <w:rsid w:val="00F61B35"/>
    <w:rsid w:val="00F62A05"/>
    <w:rsid w:val="00F63904"/>
    <w:rsid w:val="00F6402C"/>
    <w:rsid w:val="00F644A1"/>
    <w:rsid w:val="00F64F38"/>
    <w:rsid w:val="00F64F74"/>
    <w:rsid w:val="00F67216"/>
    <w:rsid w:val="00F672E3"/>
    <w:rsid w:val="00F6733D"/>
    <w:rsid w:val="00F67449"/>
    <w:rsid w:val="00F677CC"/>
    <w:rsid w:val="00F70183"/>
    <w:rsid w:val="00F74E48"/>
    <w:rsid w:val="00F7506F"/>
    <w:rsid w:val="00F809F8"/>
    <w:rsid w:val="00F80B3B"/>
    <w:rsid w:val="00F81209"/>
    <w:rsid w:val="00F817AB"/>
    <w:rsid w:val="00F8254B"/>
    <w:rsid w:val="00F859F2"/>
    <w:rsid w:val="00F86D26"/>
    <w:rsid w:val="00F90243"/>
    <w:rsid w:val="00F93139"/>
    <w:rsid w:val="00F932C1"/>
    <w:rsid w:val="00F93529"/>
    <w:rsid w:val="00F93C4B"/>
    <w:rsid w:val="00F95CCD"/>
    <w:rsid w:val="00F97D7C"/>
    <w:rsid w:val="00FA0025"/>
    <w:rsid w:val="00FA0ABE"/>
    <w:rsid w:val="00FA4890"/>
    <w:rsid w:val="00FA503B"/>
    <w:rsid w:val="00FA5AD2"/>
    <w:rsid w:val="00FA7507"/>
    <w:rsid w:val="00FA773C"/>
    <w:rsid w:val="00FB03CD"/>
    <w:rsid w:val="00FB38A8"/>
    <w:rsid w:val="00FB3C2E"/>
    <w:rsid w:val="00FB4919"/>
    <w:rsid w:val="00FB5F61"/>
    <w:rsid w:val="00FB6BED"/>
    <w:rsid w:val="00FB7769"/>
    <w:rsid w:val="00FB7D3D"/>
    <w:rsid w:val="00FC1501"/>
    <w:rsid w:val="00FC1703"/>
    <w:rsid w:val="00FC3CBE"/>
    <w:rsid w:val="00FC433E"/>
    <w:rsid w:val="00FC4C4B"/>
    <w:rsid w:val="00FC54D6"/>
    <w:rsid w:val="00FC5D27"/>
    <w:rsid w:val="00FC5EEF"/>
    <w:rsid w:val="00FC65E1"/>
    <w:rsid w:val="00FC6B16"/>
    <w:rsid w:val="00FC7072"/>
    <w:rsid w:val="00FD0C13"/>
    <w:rsid w:val="00FD2174"/>
    <w:rsid w:val="00FD36BE"/>
    <w:rsid w:val="00FD3EDC"/>
    <w:rsid w:val="00FD4921"/>
    <w:rsid w:val="00FD4F6D"/>
    <w:rsid w:val="00FD51A1"/>
    <w:rsid w:val="00FD5688"/>
    <w:rsid w:val="00FD5943"/>
    <w:rsid w:val="00FD6220"/>
    <w:rsid w:val="00FD6E65"/>
    <w:rsid w:val="00FD73A3"/>
    <w:rsid w:val="00FE105D"/>
    <w:rsid w:val="00FE1895"/>
    <w:rsid w:val="00FE196E"/>
    <w:rsid w:val="00FE4166"/>
    <w:rsid w:val="00FE4472"/>
    <w:rsid w:val="00FE5703"/>
    <w:rsid w:val="00FE640A"/>
    <w:rsid w:val="00FE6762"/>
    <w:rsid w:val="00FE766C"/>
    <w:rsid w:val="00FE78B6"/>
    <w:rsid w:val="00FF08E1"/>
    <w:rsid w:val="00FF1816"/>
    <w:rsid w:val="00FF20CF"/>
    <w:rsid w:val="00FF298A"/>
    <w:rsid w:val="00FF3FC8"/>
    <w:rsid w:val="00FF409C"/>
    <w:rsid w:val="00FF4C46"/>
    <w:rsid w:val="00FF695D"/>
    <w:rsid w:val="00FF733E"/>
    <w:rsid w:val="00FF77C7"/>
    <w:rsid w:val="7EE2F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FCA697"/>
  <w15:chartTrackingRefBased/>
  <w15:docId w15:val="{9D97CF4C-E764-4B00-9F70-F9303AC40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E17"/>
    <w:rPr>
      <w:rFonts w:ascii="Times New Roman" w:hAnsi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F0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72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0EB8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5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A8A"/>
  </w:style>
  <w:style w:type="paragraph" w:styleId="Footer">
    <w:name w:val="footer"/>
    <w:basedOn w:val="Normal"/>
    <w:link w:val="FooterChar"/>
    <w:uiPriority w:val="99"/>
    <w:unhideWhenUsed/>
    <w:rsid w:val="00225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A8A"/>
  </w:style>
  <w:style w:type="character" w:customStyle="1" w:styleId="Heading1Char">
    <w:name w:val="Heading 1 Char"/>
    <w:basedOn w:val="DefaultParagraphFont"/>
    <w:link w:val="Heading1"/>
    <w:uiPriority w:val="9"/>
    <w:rsid w:val="00795F00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0722"/>
    <w:rPr>
      <w:rFonts w:ascii="Times New Roman" w:eastAsiaTheme="majorEastAsia" w:hAnsi="Times New Roman" w:cstheme="majorBidi"/>
      <w:b/>
      <w:color w:val="000000" w:themeColor="text1"/>
      <w:sz w:val="21"/>
      <w:szCs w:val="26"/>
    </w:rPr>
  </w:style>
  <w:style w:type="table" w:styleId="TableGrid">
    <w:name w:val="Table Grid"/>
    <w:basedOn w:val="TableNormal"/>
    <w:uiPriority w:val="39"/>
    <w:rsid w:val="00187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Normal: Bullets,Table Legend,Bullet1,Bullet 1,Bullet List,Section 5,List Table"/>
    <w:basedOn w:val="Normal"/>
    <w:link w:val="ListParagraphChar"/>
    <w:uiPriority w:val="34"/>
    <w:qFormat/>
    <w:rsid w:val="001877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37793"/>
    <w:pPr>
      <w:spacing w:after="200" w:line="240" w:lineRule="auto"/>
    </w:pPr>
    <w:rPr>
      <w:b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9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9D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9D1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24AD"/>
    <w:pPr>
      <w:spacing w:after="0"/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4A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D24AD"/>
    <w:pPr>
      <w:spacing w:line="480" w:lineRule="auto"/>
      <w:jc w:val="both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D24A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D24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D24AD"/>
    <w:rPr>
      <w:color w:val="605E5C"/>
      <w:shd w:val="clear" w:color="auto" w:fill="E1DFDD"/>
    </w:rPr>
  </w:style>
  <w:style w:type="paragraph" w:customStyle="1" w:styleId="BayerBodyTextFull">
    <w:name w:val="Bayer Body Text Full"/>
    <w:basedOn w:val="Normal"/>
    <w:link w:val="BayerBodyTextFullZchn"/>
    <w:qFormat/>
    <w:rsid w:val="006D323C"/>
    <w:pPr>
      <w:spacing w:before="120" w:after="120" w:line="240" w:lineRule="auto"/>
    </w:pPr>
    <w:rPr>
      <w:rFonts w:eastAsia="MS Mincho" w:cs="Times New Roman"/>
      <w:sz w:val="24"/>
      <w:szCs w:val="20"/>
    </w:rPr>
  </w:style>
  <w:style w:type="character" w:customStyle="1" w:styleId="BayerBodyTextFullZchn">
    <w:name w:val="Bayer Body Text Full Zchn"/>
    <w:basedOn w:val="DefaultParagraphFont"/>
    <w:link w:val="BayerBodyTextFull"/>
    <w:rsid w:val="006D323C"/>
    <w:rPr>
      <w:rFonts w:ascii="Times New Roman" w:eastAsia="MS Mincho" w:hAnsi="Times New Roman" w:cs="Times New Roman"/>
      <w:sz w:val="24"/>
      <w:szCs w:val="20"/>
    </w:rPr>
  </w:style>
  <w:style w:type="paragraph" w:customStyle="1" w:styleId="Default">
    <w:name w:val="Default"/>
    <w:rsid w:val="00195E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A08F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60EB8"/>
    <w:rPr>
      <w:rFonts w:ascii="Times New Roman" w:eastAsiaTheme="majorEastAsia" w:hAnsi="Times New Roman" w:cstheme="majorBidi"/>
      <w:i/>
      <w:sz w:val="21"/>
      <w:szCs w:val="24"/>
    </w:rPr>
  </w:style>
  <w:style w:type="paragraph" w:styleId="Revision">
    <w:name w:val="Revision"/>
    <w:hidden/>
    <w:uiPriority w:val="99"/>
    <w:semiHidden/>
    <w:rsid w:val="00751B41"/>
    <w:pPr>
      <w:spacing w:after="0" w:line="240" w:lineRule="auto"/>
    </w:pPr>
    <w:rPr>
      <w:rFonts w:ascii="Times New Roman" w:hAnsi="Times New Roman"/>
      <w:sz w:val="21"/>
    </w:rPr>
  </w:style>
  <w:style w:type="character" w:customStyle="1" w:styleId="UnresolvedMention1">
    <w:name w:val="Unresolved Mention1"/>
    <w:basedOn w:val="DefaultParagraphFont"/>
    <w:uiPriority w:val="99"/>
    <w:unhideWhenUsed/>
    <w:rsid w:val="004554E3"/>
    <w:rPr>
      <w:color w:val="605E5C"/>
      <w:shd w:val="clear" w:color="auto" w:fill="E1DFDD"/>
    </w:rPr>
  </w:style>
  <w:style w:type="paragraph" w:customStyle="1" w:styleId="ObjectiveText">
    <w:name w:val="ObjectiveText"/>
    <w:basedOn w:val="Normal"/>
    <w:rsid w:val="006F1962"/>
    <w:pPr>
      <w:keepLines/>
      <w:pBdr>
        <w:bottom w:val="single" w:sz="6" w:space="2" w:color="auto"/>
      </w:pBdr>
      <w:suppressAutoHyphens/>
      <w:spacing w:after="240" w:line="281" w:lineRule="auto"/>
    </w:pPr>
    <w:rPr>
      <w:rFonts w:ascii="Arial" w:eastAsia="Times New Roman" w:hAnsi="Arial" w:cs="Arial"/>
      <w:color w:val="000000"/>
      <w:kern w:val="28"/>
      <w:sz w:val="22"/>
      <w:szCs w:val="20"/>
      <w:lang w:val="en-GB"/>
    </w:rPr>
  </w:style>
  <w:style w:type="paragraph" w:styleId="BodyText">
    <w:name w:val="Body Text"/>
    <w:basedOn w:val="Normal"/>
    <w:link w:val="BodyTextChar"/>
    <w:rsid w:val="006F1962"/>
    <w:pPr>
      <w:spacing w:after="120" w:line="240" w:lineRule="auto"/>
    </w:pPr>
    <w:rPr>
      <w:rFonts w:ascii="Arial" w:eastAsia="Times New Roman" w:hAnsi="Arial" w:cs="Arial"/>
      <w:color w:val="000000"/>
      <w:kern w:val="28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F1962"/>
    <w:rPr>
      <w:rFonts w:ascii="Arial" w:eastAsia="Times New Roman" w:hAnsi="Arial" w:cs="Arial"/>
      <w:color w:val="000000"/>
      <w:kern w:val="28"/>
      <w:sz w:val="20"/>
      <w:szCs w:val="20"/>
    </w:rPr>
  </w:style>
  <w:style w:type="character" w:customStyle="1" w:styleId="ListParagraphChar">
    <w:name w:val="List Paragraph Char"/>
    <w:aliases w:val="Normal: Bullets Char,Table Legend Char,Bullet1 Char,Bullet 1 Char,Bullet List Char,Section 5 Char,List Table Char"/>
    <w:basedOn w:val="DefaultParagraphFont"/>
    <w:link w:val="ListParagraph"/>
    <w:uiPriority w:val="34"/>
    <w:rsid w:val="006F1962"/>
    <w:rPr>
      <w:rFonts w:ascii="Times New Roman" w:hAnsi="Times New Roman"/>
      <w:sz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FE196E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1C77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C77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C551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244438">
          <w:marLeft w:val="461"/>
          <w:marRight w:val="0"/>
          <w:marTop w:val="102"/>
          <w:marBottom w:val="1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453B5B57CCA948B0C3A8537471FA4C" ma:contentTypeVersion="3" ma:contentTypeDescription="Create a new document." ma:contentTypeScope="" ma:versionID="4e5fd40c8bcbc543a6550e3a0b886e71">
  <xsd:schema xmlns:xsd="http://www.w3.org/2001/XMLSchema" xmlns:xs="http://www.w3.org/2001/XMLSchema" xmlns:p="http://schemas.microsoft.com/office/2006/metadata/properties" xmlns:ns2="ccb68b74-b103-4dba-96d6-243793cab069" xmlns:ns3="761718e0-924e-47e5-9e05-a6e43e3181df" targetNamespace="http://schemas.microsoft.com/office/2006/metadata/properties" ma:root="true" ma:fieldsID="72c1253d36ae14bc3b7143663be597b5" ns2:_="" ns3:_="">
    <xsd:import namespace="ccb68b74-b103-4dba-96d6-243793cab069"/>
    <xsd:import namespace="761718e0-924e-47e5-9e05-a6e43e3181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68b74-b103-4dba-96d6-243793cab0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718e0-924e-47e5-9e05-a6e43e3181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BA57B5-873B-45F8-BE6B-506213059CF1}">
  <ds:schemaRefs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purl.org/dc/elements/1.1/"/>
    <ds:schemaRef ds:uri="761718e0-924e-47e5-9e05-a6e43e3181df"/>
    <ds:schemaRef ds:uri="http://purl.org/dc/terms/"/>
    <ds:schemaRef ds:uri="http://schemas.openxmlformats.org/package/2006/metadata/core-properties"/>
    <ds:schemaRef ds:uri="ccb68b74-b103-4dba-96d6-243793cab069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ECABDB1-2649-4C69-819E-6CCBF70D06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ED874A-9FCF-4EA9-8654-2651CEF094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5DDCB15-44EA-470C-84A6-208444BD8D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b68b74-b103-4dba-96d6-243793cab069"/>
    <ds:schemaRef ds:uri="761718e0-924e-47e5-9e05-a6e43e3181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Links>
    <vt:vector size="108" baseType="variant">
      <vt:variant>
        <vt:i4>4456527</vt:i4>
      </vt:variant>
      <vt:variant>
        <vt:i4>148</vt:i4>
      </vt:variant>
      <vt:variant>
        <vt:i4>0</vt:i4>
      </vt:variant>
      <vt:variant>
        <vt:i4>5</vt:i4>
      </vt:variant>
      <vt:variant>
        <vt:lpwstr>https://www.fda.gov/media/139088/download</vt:lpwstr>
      </vt:variant>
      <vt:variant>
        <vt:lpwstr/>
      </vt:variant>
      <vt:variant>
        <vt:i4>5767178</vt:i4>
      </vt:variant>
      <vt:variant>
        <vt:i4>145</vt:i4>
      </vt:variant>
      <vt:variant>
        <vt:i4>0</vt:i4>
      </vt:variant>
      <vt:variant>
        <vt:i4>5</vt:i4>
      </vt:variant>
      <vt:variant>
        <vt:lpwstr>https://doi.org/10.1016/j.pec.2011.02.004</vt:lpwstr>
      </vt:variant>
      <vt:variant>
        <vt:lpwstr/>
      </vt:variant>
      <vt:variant>
        <vt:i4>4063290</vt:i4>
      </vt:variant>
      <vt:variant>
        <vt:i4>142</vt:i4>
      </vt:variant>
      <vt:variant>
        <vt:i4>0</vt:i4>
      </vt:variant>
      <vt:variant>
        <vt:i4>5</vt:i4>
      </vt:variant>
      <vt:variant>
        <vt:lpwstr>https://doi.org/10.1016/j.jval.2017.11.014</vt:lpwstr>
      </vt:variant>
      <vt:variant>
        <vt:lpwstr/>
      </vt:variant>
      <vt:variant>
        <vt:i4>3735613</vt:i4>
      </vt:variant>
      <vt:variant>
        <vt:i4>139</vt:i4>
      </vt:variant>
      <vt:variant>
        <vt:i4>0</vt:i4>
      </vt:variant>
      <vt:variant>
        <vt:i4>5</vt:i4>
      </vt:variant>
      <vt:variant>
        <vt:lpwstr>https://doi.org/10.1016/j.jval.2011.06.014</vt:lpwstr>
      </vt:variant>
      <vt:variant>
        <vt:lpwstr/>
      </vt:variant>
      <vt:variant>
        <vt:i4>7471163</vt:i4>
      </vt:variant>
      <vt:variant>
        <vt:i4>136</vt:i4>
      </vt:variant>
      <vt:variant>
        <vt:i4>0</vt:i4>
      </vt:variant>
      <vt:variant>
        <vt:i4>5</vt:i4>
      </vt:variant>
      <vt:variant>
        <vt:lpwstr>https://www.rtihs.org/sites/default/files/29773 Darden 2019 Satisfaction survey of administration modes for long-acting somatostatin analog therapy in patients with neuroendocrine tumors results of cognitive interviews with US-based patients and nurses.pdf</vt:lpwstr>
      </vt:variant>
      <vt:variant>
        <vt:lpwstr/>
      </vt:variant>
      <vt:variant>
        <vt:i4>1769535</vt:i4>
      </vt:variant>
      <vt:variant>
        <vt:i4>133</vt:i4>
      </vt:variant>
      <vt:variant>
        <vt:i4>0</vt:i4>
      </vt:variant>
      <vt:variant>
        <vt:i4>5</vt:i4>
      </vt:variant>
      <vt:variant>
        <vt:lpwstr>https://www.novartis.us/sites/www.novartis.us/files/sandostatin_lar.pdf</vt:lpwstr>
      </vt:variant>
      <vt:variant>
        <vt:lpwstr/>
      </vt:variant>
      <vt:variant>
        <vt:i4>6553718</vt:i4>
      </vt:variant>
      <vt:variant>
        <vt:i4>130</vt:i4>
      </vt:variant>
      <vt:variant>
        <vt:i4>0</vt:i4>
      </vt:variant>
      <vt:variant>
        <vt:i4>5</vt:i4>
      </vt:variant>
      <vt:variant>
        <vt:lpwstr>https://www.ipsen.com/websites/Ipsen_Online/wp-content/uploads/2019/08/30162316/Somatuline_Depot_Full_Prescribing_Information_7.22.19.pdf</vt:lpwstr>
      </vt:variant>
      <vt:variant>
        <vt:lpwstr/>
      </vt:variant>
      <vt:variant>
        <vt:i4>5701700</vt:i4>
      </vt:variant>
      <vt:variant>
        <vt:i4>127</vt:i4>
      </vt:variant>
      <vt:variant>
        <vt:i4>0</vt:i4>
      </vt:variant>
      <vt:variant>
        <vt:i4>5</vt:i4>
      </vt:variant>
      <vt:variant>
        <vt:lpwstr>https://static1.squarespace.com/static/58c1b4bd1e5b6c713810abfd/t/5a820596c83025a5a27a1237/1518470563377/ASCO-GI-2018-Adams-Final.pdf</vt:lpwstr>
      </vt:variant>
      <vt:variant>
        <vt:lpwstr/>
      </vt:variant>
      <vt:variant>
        <vt:i4>7012408</vt:i4>
      </vt:variant>
      <vt:variant>
        <vt:i4>27</vt:i4>
      </vt:variant>
      <vt:variant>
        <vt:i4>0</vt:i4>
      </vt:variant>
      <vt:variant>
        <vt:i4>5</vt:i4>
      </vt:variant>
      <vt:variant>
        <vt:lpwstr>https://pharmerit.sharepoint.com/:x:/r/sites/IPS19010NETTxExp/Shared Documents/General/Project docs/Task 6. Coding %26 Analysis/Tables/ARCHIVE/19010_SSA Characteristics Ranking_V1.0.xlsx?d=w3a31732867054f15834c185765997da7&amp;csf=1&amp;web=1&amp;e=ilmR4H</vt:lpwstr>
      </vt:variant>
      <vt:variant>
        <vt:lpwstr/>
      </vt:variant>
      <vt:variant>
        <vt:i4>4456527</vt:i4>
      </vt:variant>
      <vt:variant>
        <vt:i4>24</vt:i4>
      </vt:variant>
      <vt:variant>
        <vt:i4>0</vt:i4>
      </vt:variant>
      <vt:variant>
        <vt:i4>5</vt:i4>
      </vt:variant>
      <vt:variant>
        <vt:lpwstr>https://www.fda.gov/media/139088/download</vt:lpwstr>
      </vt:variant>
      <vt:variant>
        <vt:lpwstr/>
      </vt:variant>
      <vt:variant>
        <vt:i4>2162788</vt:i4>
      </vt:variant>
      <vt:variant>
        <vt:i4>21</vt:i4>
      </vt:variant>
      <vt:variant>
        <vt:i4>0</vt:i4>
      </vt:variant>
      <vt:variant>
        <vt:i4>5</vt:i4>
      </vt:variant>
      <vt:variant>
        <vt:lpwstr>https://pharmerit.sharepoint.com/:b:/r/sites/IPS19010NETTxExp/Shared Documents/General/Project docs/Task 7. Report/Appendix Files/PDCS-0821_AppxJ_Code Dictionary .pdf?csf=1&amp;web=1&amp;e=b13pIC</vt:lpwstr>
      </vt:variant>
      <vt:variant>
        <vt:lpwstr/>
      </vt:variant>
      <vt:variant>
        <vt:i4>2752553</vt:i4>
      </vt:variant>
      <vt:variant>
        <vt:i4>18</vt:i4>
      </vt:variant>
      <vt:variant>
        <vt:i4>0</vt:i4>
      </vt:variant>
      <vt:variant>
        <vt:i4>5</vt:i4>
      </vt:variant>
      <vt:variant>
        <vt:lpwstr>https://pharmerit.sharepoint.com/:b:/r/sites/IPS19010NETTxExp/Shared Documents/General/Project docs/Task 7. Report/Appendix Files/PDCS-0821_AppxG_Interview Guide.pdf?csf=1&amp;web=1&amp;e=ohKnOY</vt:lpwstr>
      </vt:variant>
      <vt:variant>
        <vt:lpwstr/>
      </vt:variant>
      <vt:variant>
        <vt:i4>6160453</vt:i4>
      </vt:variant>
      <vt:variant>
        <vt:i4>15</vt:i4>
      </vt:variant>
      <vt:variant>
        <vt:i4>0</vt:i4>
      </vt:variant>
      <vt:variant>
        <vt:i4>5</vt:i4>
      </vt:variant>
      <vt:variant>
        <vt:lpwstr>https://www.advancedpractitioner.com/submissions/</vt:lpwstr>
      </vt:variant>
      <vt:variant>
        <vt:lpwstr/>
      </vt:variant>
      <vt:variant>
        <vt:i4>327802</vt:i4>
      </vt:variant>
      <vt:variant>
        <vt:i4>12</vt:i4>
      </vt:variant>
      <vt:variant>
        <vt:i4>0</vt:i4>
      </vt:variant>
      <vt:variant>
        <vt:i4>5</vt:i4>
      </vt:variant>
      <vt:variant>
        <vt:lpwstr>http://edmgr.ovid.com/cn/accounts/ifauth.htm</vt:lpwstr>
      </vt:variant>
      <vt:variant>
        <vt:lpwstr>9</vt:lpwstr>
      </vt:variant>
      <vt:variant>
        <vt:i4>5963829</vt:i4>
      </vt:variant>
      <vt:variant>
        <vt:i4>9</vt:i4>
      </vt:variant>
      <vt:variant>
        <vt:i4>0</vt:i4>
      </vt:variant>
      <vt:variant>
        <vt:i4>5</vt:i4>
      </vt:variant>
      <vt:variant>
        <vt:lpwstr>https://journals.lww.com/pancreasjournal/Abstract/2013/07000/Improving_the_Success_Rate_of_Gluteal.18.aspx</vt:lpwstr>
      </vt:variant>
      <vt:variant>
        <vt:lpwstr/>
      </vt:variant>
      <vt:variant>
        <vt:i4>3866668</vt:i4>
      </vt:variant>
      <vt:variant>
        <vt:i4>6</vt:i4>
      </vt:variant>
      <vt:variant>
        <vt:i4>0</vt:i4>
      </vt:variant>
      <vt:variant>
        <vt:i4>5</vt:i4>
      </vt:variant>
      <vt:variant>
        <vt:lpwstr>https://www.carcinoid.org/medical-review/patient-reported-experience-diagnosis-management-burden-neuroendocrine-tumors-results-large-patient-survey-united-states/</vt:lpwstr>
      </vt:variant>
      <vt:variant>
        <vt:lpwstr/>
      </vt:variant>
      <vt:variant>
        <vt:i4>6160453</vt:i4>
      </vt:variant>
      <vt:variant>
        <vt:i4>3</vt:i4>
      </vt:variant>
      <vt:variant>
        <vt:i4>0</vt:i4>
      </vt:variant>
      <vt:variant>
        <vt:i4>5</vt:i4>
      </vt:variant>
      <vt:variant>
        <vt:lpwstr>https://www.advancedpractitioner.com/submissions/</vt:lpwstr>
      </vt:variant>
      <vt:variant>
        <vt:lpwstr/>
      </vt:variant>
      <vt:variant>
        <vt:i4>6619182</vt:i4>
      </vt:variant>
      <vt:variant>
        <vt:i4>0</vt:i4>
      </vt:variant>
      <vt:variant>
        <vt:i4>0</vt:i4>
      </vt:variant>
      <vt:variant>
        <vt:i4>5</vt:i4>
      </vt:variant>
      <vt:variant>
        <vt:lpwstr>https://journals.lww.com/cancernursingonline/pages/default.asp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eo</dc:creator>
  <cp:keywords/>
  <dc:description/>
  <cp:lastModifiedBy>Catherine Mirvis</cp:lastModifiedBy>
  <cp:revision>5</cp:revision>
  <cp:lastPrinted>2021-01-27T17:32:00Z</cp:lastPrinted>
  <dcterms:created xsi:type="dcterms:W3CDTF">2021-07-16T14:41:00Z</dcterms:created>
  <dcterms:modified xsi:type="dcterms:W3CDTF">2021-07-1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453B5B57CCA948B0C3A8537471FA4C</vt:lpwstr>
  </property>
  <property fmtid="{D5CDD505-2E9C-101B-9397-08002B2CF9AE}" pid="3" name="BibliographyTitle">
    <vt:lpwstr>References</vt:lpwstr>
  </property>
</Properties>
</file>